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4445BA" w14:textId="657007E5" w:rsidR="006161A2" w:rsidRPr="006867EC" w:rsidRDefault="00ED5D94" w:rsidP="006161A2">
      <w:pPr>
        <w:rPr>
          <w:rFonts w:cs="Times New Roman"/>
          <w:szCs w:val="24"/>
          <w:lang w:eastAsia="zh-TW"/>
        </w:rPr>
      </w:pPr>
      <w:bookmarkStart w:id="0" w:name="_Hlk126594482"/>
      <w:r>
        <w:rPr>
          <w:rFonts w:cs="Times New Roman"/>
          <w:b/>
          <w:bCs/>
          <w:szCs w:val="24"/>
        </w:rPr>
        <w:t>Supplemental t</w:t>
      </w:r>
      <w:r w:rsidR="006E3A42" w:rsidRPr="006867EC">
        <w:rPr>
          <w:rFonts w:cs="Times New Roman"/>
          <w:b/>
          <w:bCs/>
          <w:szCs w:val="24"/>
        </w:rPr>
        <w:t>able 1</w:t>
      </w:r>
      <w:r w:rsidR="006E3A42" w:rsidRPr="006867EC">
        <w:rPr>
          <w:rFonts w:cs="Times New Roman"/>
          <w:szCs w:val="24"/>
        </w:rPr>
        <w:t>. Strategic targeting of the TGF-β1/</w:t>
      </w:r>
      <w:proofErr w:type="spellStart"/>
      <w:r w:rsidR="006E3A42" w:rsidRPr="006867EC">
        <w:rPr>
          <w:rFonts w:cs="Times New Roman"/>
          <w:szCs w:val="24"/>
        </w:rPr>
        <w:t>Smad</w:t>
      </w:r>
      <w:proofErr w:type="spellEnd"/>
      <w:r w:rsidR="006E3A42" w:rsidRPr="006867EC">
        <w:rPr>
          <w:rFonts w:cs="Times New Roman"/>
          <w:szCs w:val="24"/>
        </w:rPr>
        <w:t xml:space="preserve"> pathway with </w:t>
      </w:r>
      <w:r w:rsidR="007C5EF6">
        <w:rPr>
          <w:rFonts w:cs="Times New Roman"/>
          <w:szCs w:val="24"/>
        </w:rPr>
        <w:t xml:space="preserve">potential </w:t>
      </w:r>
      <w:r w:rsidR="006E3A42" w:rsidRPr="006867EC">
        <w:rPr>
          <w:rFonts w:cs="Times New Roman"/>
          <w:szCs w:val="24"/>
        </w:rPr>
        <w:t xml:space="preserve">therapeutic </w:t>
      </w:r>
      <w:r w:rsidR="00D75793" w:rsidRPr="006867EC">
        <w:rPr>
          <w:rFonts w:cs="Times New Roman"/>
          <w:szCs w:val="24"/>
        </w:rPr>
        <w:t>effec</w:t>
      </w:r>
      <w:r w:rsidR="00D75793">
        <w:rPr>
          <w:rFonts w:cs="Times New Roman"/>
          <w:szCs w:val="24"/>
        </w:rPr>
        <w:t>ts</w:t>
      </w:r>
      <w:r w:rsidR="00D75793" w:rsidRPr="006867EC">
        <w:rPr>
          <w:rFonts w:cs="Times New Roman"/>
          <w:szCs w:val="24"/>
        </w:rPr>
        <w:t xml:space="preserve"> </w:t>
      </w:r>
      <w:r w:rsidR="006E3A42" w:rsidRPr="006867EC">
        <w:rPr>
          <w:rFonts w:cs="Times New Roman"/>
          <w:szCs w:val="24"/>
        </w:rPr>
        <w:t>on keloids</w:t>
      </w:r>
      <w:r w:rsidR="005A2D0B">
        <w:rPr>
          <w:rFonts w:cs="Times New Roman"/>
          <w:szCs w:val="24"/>
        </w:rPr>
        <w:t>.</w:t>
      </w:r>
    </w:p>
    <w:tbl>
      <w:tblPr>
        <w:tblStyle w:val="TableGrid"/>
        <w:tblW w:w="0" w:type="auto"/>
        <w:tblLook w:val="04A0" w:firstRow="1" w:lastRow="0" w:firstColumn="1" w:lastColumn="0" w:noHBand="0" w:noVBand="1"/>
      </w:tblPr>
      <w:tblGrid>
        <w:gridCol w:w="3260"/>
        <w:gridCol w:w="6507"/>
      </w:tblGrid>
      <w:tr w:rsidR="006161A2" w:rsidRPr="006867EC" w14:paraId="05BC9F19" w14:textId="77777777" w:rsidTr="00612FBB">
        <w:tc>
          <w:tcPr>
            <w:tcW w:w="3397" w:type="dxa"/>
          </w:tcPr>
          <w:p w14:paraId="0033BD14" w14:textId="77777777" w:rsidR="006161A2" w:rsidRPr="006867EC" w:rsidRDefault="006161A2" w:rsidP="00612FBB">
            <w:pPr>
              <w:rPr>
                <w:rFonts w:cs="Times New Roman"/>
                <w:szCs w:val="24"/>
              </w:rPr>
            </w:pPr>
            <w:r w:rsidRPr="006867EC">
              <w:rPr>
                <w:rFonts w:cs="Times New Roman"/>
                <w:szCs w:val="24"/>
              </w:rPr>
              <w:t>Naturally occurring compounds</w:t>
            </w:r>
          </w:p>
        </w:tc>
        <w:tc>
          <w:tcPr>
            <w:tcW w:w="6797" w:type="dxa"/>
          </w:tcPr>
          <w:p w14:paraId="5BE95256" w14:textId="6A4863A5" w:rsidR="006161A2" w:rsidRPr="006867EC" w:rsidRDefault="005A2D0B" w:rsidP="006161A2">
            <w:pPr>
              <w:pStyle w:val="ListParagraph"/>
              <w:widowControl w:val="0"/>
              <w:numPr>
                <w:ilvl w:val="0"/>
                <w:numId w:val="25"/>
              </w:numPr>
              <w:spacing w:before="0" w:after="0"/>
            </w:pPr>
            <w:r w:rsidRPr="006867EC">
              <w:t>Q</w:t>
            </w:r>
            <w:r w:rsidR="006161A2" w:rsidRPr="006867EC">
              <w:t>uercetin</w:t>
            </w:r>
            <w:r>
              <w:t xml:space="preserve"> </w:t>
            </w:r>
            <w:r w:rsidR="006161A2" w:rsidRPr="006867EC">
              <w:fldChar w:fldCharType="begin">
                <w:fldData xml:space="preserve">PEVuZE5vdGU+PENpdGU+PEF1dGhvcj5QaGFuPC9BdXRob3I+PFllYXI+MjAwNDwvWWVhcj48UmVj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</w:fldData>
              </w:fldChar>
            </w:r>
            <w:r w:rsidR="00C47A2E">
              <w:instrText xml:space="preserve"> ADDIN EN.CITE </w:instrText>
            </w:r>
            <w:r w:rsidR="00C47A2E">
              <w:fldChar w:fldCharType="begin">
                <w:fldData xml:space="preserve">PEVuZE5vdGU+PENpdGU+PEF1dGhvcj5QaGFuPC9BdXRob3I+PFllYXI+MjAwNDwvWWVhcj48UmVj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</w:fldData>
              </w:fldChar>
            </w:r>
            <w:r w:rsidR="00C47A2E">
              <w:instrText xml:space="preserve"> ADDIN EN.CITE.DATA </w:instrText>
            </w:r>
            <w:r w:rsidR="00C47A2E">
              <w:fldChar w:fldCharType="end"/>
            </w:r>
            <w:r w:rsidR="006161A2" w:rsidRPr="006867EC">
              <w:fldChar w:fldCharType="separate"/>
            </w:r>
            <w:r w:rsidR="00C47A2E">
              <w:rPr>
                <w:noProof/>
              </w:rPr>
              <w:t>(1)</w:t>
            </w:r>
            <w:r w:rsidR="006161A2" w:rsidRPr="006867EC">
              <w:fldChar w:fldCharType="end"/>
            </w:r>
          </w:p>
          <w:p w14:paraId="210899EE" w14:textId="75C1991C" w:rsidR="006161A2" w:rsidRPr="006867EC" w:rsidRDefault="005A2D0B" w:rsidP="006161A2">
            <w:pPr>
              <w:pStyle w:val="ListParagraph"/>
              <w:widowControl w:val="0"/>
              <w:numPr>
                <w:ilvl w:val="0"/>
                <w:numId w:val="25"/>
              </w:numPr>
              <w:spacing w:before="0" w:after="0"/>
            </w:pPr>
            <w:r>
              <w:t>P</w:t>
            </w:r>
            <w:r w:rsidRPr="006867EC">
              <w:t xml:space="preserve">rostaglandin </w:t>
            </w:r>
            <w:r w:rsidR="006161A2" w:rsidRPr="006867EC">
              <w:t>E2 (PGE2)</w:t>
            </w:r>
            <w:r>
              <w:t xml:space="preserve"> </w:t>
            </w:r>
            <w:r w:rsidR="006161A2" w:rsidRPr="006867EC">
              <w:fldChar w:fldCharType="begin">
                <w:fldData xml:space="preserve">PEVuZE5vdGU+PENpdGU+PEF1dGhvcj5TYW5kdWxhY2hlPC9BdXRob3I+PFllYXI+MjAwNzwvWWVh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</w:fldData>
              </w:fldChar>
            </w:r>
            <w:r w:rsidR="00C47A2E">
              <w:instrText xml:space="preserve"> ADDIN EN.CITE </w:instrText>
            </w:r>
            <w:r w:rsidR="00C47A2E">
              <w:fldChar w:fldCharType="begin">
                <w:fldData xml:space="preserve">PEVuZE5vdGU+PENpdGU+PEF1dGhvcj5TYW5kdWxhY2hlPC9BdXRob3I+PFllYXI+MjAwNzwvWWVh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</w:fldData>
              </w:fldChar>
            </w:r>
            <w:r w:rsidR="00C47A2E">
              <w:instrText xml:space="preserve"> ADDIN EN.CITE.DATA </w:instrText>
            </w:r>
            <w:r w:rsidR="00C47A2E">
              <w:fldChar w:fldCharType="end"/>
            </w:r>
            <w:r w:rsidR="006161A2" w:rsidRPr="006867EC">
              <w:fldChar w:fldCharType="separate"/>
            </w:r>
            <w:r w:rsidR="00C47A2E">
              <w:rPr>
                <w:noProof/>
              </w:rPr>
              <w:t>(2, 3)</w:t>
            </w:r>
            <w:r w:rsidR="006161A2" w:rsidRPr="006867EC">
              <w:fldChar w:fldCharType="end"/>
            </w:r>
          </w:p>
          <w:p w14:paraId="6206001F" w14:textId="19C27559" w:rsidR="006161A2" w:rsidRPr="006867EC" w:rsidRDefault="005A2D0B" w:rsidP="006161A2">
            <w:pPr>
              <w:pStyle w:val="ListParagraph"/>
              <w:widowControl w:val="0"/>
              <w:numPr>
                <w:ilvl w:val="0"/>
                <w:numId w:val="25"/>
              </w:numPr>
              <w:spacing w:before="0" w:after="0"/>
            </w:pPr>
            <w:r>
              <w:t>C</w:t>
            </w:r>
            <w:r w:rsidRPr="006867EC">
              <w:t>urcuminoids</w:t>
            </w:r>
            <w:r>
              <w:t xml:space="preserve"> </w:t>
            </w:r>
            <w:r w:rsidR="006161A2" w:rsidRPr="006867EC">
              <w:fldChar w:fldCharType="begin">
                <w:fldData xml:space="preserve">PEVuZE5vdGU+PENpdGU+PEF1dGhvcj5Ic3U8L0F1dGhvcj48WWVhcj4yMDEwPC9ZZWFyPjxSZWNO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==
</w:fldData>
              </w:fldChar>
            </w:r>
            <w:r w:rsidR="00C47A2E">
              <w:instrText xml:space="preserve"> ADDIN EN.CITE </w:instrText>
            </w:r>
            <w:r w:rsidR="00C47A2E">
              <w:fldChar w:fldCharType="begin">
                <w:fldData xml:space="preserve">PEVuZE5vdGU+PENpdGU+PEF1dGhvcj5Ic3U8L0F1dGhvcj48WWVhcj4yMDEwPC9ZZWFyPjxSZWNO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==
</w:fldData>
              </w:fldChar>
            </w:r>
            <w:r w:rsidR="00C47A2E">
              <w:instrText xml:space="preserve"> ADDIN EN.CITE.DATA </w:instrText>
            </w:r>
            <w:r w:rsidR="00C47A2E">
              <w:fldChar w:fldCharType="end"/>
            </w:r>
            <w:r w:rsidR="006161A2" w:rsidRPr="006867EC">
              <w:fldChar w:fldCharType="separate"/>
            </w:r>
            <w:r w:rsidR="00C47A2E">
              <w:rPr>
                <w:noProof/>
              </w:rPr>
              <w:t>(4)</w:t>
            </w:r>
            <w:r w:rsidR="006161A2" w:rsidRPr="006867EC">
              <w:fldChar w:fldCharType="end"/>
            </w:r>
          </w:p>
          <w:p w14:paraId="1B3F9C1A" w14:textId="70F663DD" w:rsidR="006161A2" w:rsidRPr="006867EC" w:rsidRDefault="005A2D0B" w:rsidP="006161A2">
            <w:pPr>
              <w:pStyle w:val="ListParagraph"/>
              <w:widowControl w:val="0"/>
              <w:numPr>
                <w:ilvl w:val="0"/>
                <w:numId w:val="25"/>
              </w:numPr>
              <w:spacing w:before="0" w:after="0"/>
            </w:pPr>
            <w:proofErr w:type="spellStart"/>
            <w:r>
              <w:t>A</w:t>
            </w:r>
            <w:r w:rsidRPr="006867EC">
              <w:t>siaticoside</w:t>
            </w:r>
            <w:proofErr w:type="spellEnd"/>
            <w:r>
              <w:t xml:space="preserve"> </w:t>
            </w:r>
            <w:r w:rsidR="006161A2" w:rsidRPr="006867EC">
              <w:fldChar w:fldCharType="begin">
                <w:fldData xml:space="preserve">PEVuZE5vdGU+PENpdGU+PEF1dGhvcj5UYW5nPC9BdXRob3I+PFllYXI+MjAxMTwvWWVhcj48UmVj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</w:fldData>
              </w:fldChar>
            </w:r>
            <w:r w:rsidR="00C47A2E">
              <w:instrText xml:space="preserve"> ADDIN EN.CITE </w:instrText>
            </w:r>
            <w:r w:rsidR="00C47A2E">
              <w:fldChar w:fldCharType="begin">
                <w:fldData xml:space="preserve">PEVuZE5vdGU+PENpdGU+PEF1dGhvcj5UYW5nPC9BdXRob3I+PFllYXI+MjAxMTwvWWVhcj48UmVj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</w:fldData>
              </w:fldChar>
            </w:r>
            <w:r w:rsidR="00C47A2E">
              <w:instrText xml:space="preserve"> ADDIN EN.CITE.DATA </w:instrText>
            </w:r>
            <w:r w:rsidR="00C47A2E">
              <w:fldChar w:fldCharType="end"/>
            </w:r>
            <w:r w:rsidR="006161A2" w:rsidRPr="006867EC">
              <w:fldChar w:fldCharType="separate"/>
            </w:r>
            <w:r w:rsidR="00C47A2E">
              <w:rPr>
                <w:noProof/>
              </w:rPr>
              <w:t>(5)</w:t>
            </w:r>
            <w:r w:rsidR="006161A2" w:rsidRPr="006867EC">
              <w:fldChar w:fldCharType="end"/>
            </w:r>
          </w:p>
          <w:p w14:paraId="72544811" w14:textId="32A2EE9E" w:rsidR="006161A2" w:rsidRPr="006867EC" w:rsidRDefault="005A2D0B" w:rsidP="006161A2">
            <w:pPr>
              <w:pStyle w:val="ListParagraph"/>
              <w:widowControl w:val="0"/>
              <w:numPr>
                <w:ilvl w:val="0"/>
                <w:numId w:val="25"/>
              </w:numPr>
              <w:spacing w:before="0" w:after="0"/>
            </w:pPr>
            <w:r>
              <w:t>A</w:t>
            </w:r>
            <w:r w:rsidRPr="006867EC">
              <w:t xml:space="preserve">siatic </w:t>
            </w:r>
            <w:r w:rsidR="006161A2" w:rsidRPr="006867EC">
              <w:t>acid</w:t>
            </w:r>
            <w:r>
              <w:t xml:space="preserve"> </w:t>
            </w:r>
            <w:r w:rsidR="006161A2" w:rsidRPr="006867EC">
              <w:fldChar w:fldCharType="begin">
                <w:fldData xml:space="preserve">PEVuZE5vdGU+PENpdGU+PEF1dGhvcj5CaWFuPC9BdXRob3I+PFllYXI+MjAxMzwvWWVhcj48UmVj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</w:fldData>
              </w:fldChar>
            </w:r>
            <w:r w:rsidR="00C47A2E">
              <w:instrText xml:space="preserve"> ADDIN EN.CITE </w:instrText>
            </w:r>
            <w:r w:rsidR="00C47A2E">
              <w:fldChar w:fldCharType="begin">
                <w:fldData xml:space="preserve">PEVuZE5vdGU+PENpdGU+PEF1dGhvcj5CaWFuPC9BdXRob3I+PFllYXI+MjAxMzwvWWVhcj48UmVj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</w:fldData>
              </w:fldChar>
            </w:r>
            <w:r w:rsidR="00C47A2E">
              <w:instrText xml:space="preserve"> ADDIN EN.CITE.DATA </w:instrText>
            </w:r>
            <w:r w:rsidR="00C47A2E">
              <w:fldChar w:fldCharType="end"/>
            </w:r>
            <w:r w:rsidR="006161A2" w:rsidRPr="006867EC">
              <w:fldChar w:fldCharType="separate"/>
            </w:r>
            <w:r w:rsidR="00C47A2E">
              <w:rPr>
                <w:noProof/>
              </w:rPr>
              <w:t>(6)</w:t>
            </w:r>
            <w:r w:rsidR="006161A2" w:rsidRPr="006867EC">
              <w:fldChar w:fldCharType="end"/>
            </w:r>
          </w:p>
          <w:p w14:paraId="265D9DFA" w14:textId="29BE39DF" w:rsidR="006161A2" w:rsidRPr="006867EC" w:rsidRDefault="005A2D0B" w:rsidP="006161A2">
            <w:pPr>
              <w:pStyle w:val="ListParagraph"/>
              <w:widowControl w:val="0"/>
              <w:numPr>
                <w:ilvl w:val="0"/>
                <w:numId w:val="25"/>
              </w:numPr>
              <w:spacing w:before="0" w:after="0"/>
            </w:pPr>
            <w:r>
              <w:t>O</w:t>
            </w:r>
            <w:r w:rsidRPr="006867EC">
              <w:t>xymatrine</w:t>
            </w:r>
            <w:r>
              <w:t xml:space="preserve"> </w:t>
            </w:r>
            <w:r w:rsidR="006161A2" w:rsidRPr="006867EC">
              <w:fldChar w:fldCharType="begin">
                <w:fldData xml:space="preserve">PEVuZE5vdGU+PENpdGU+PEF1dGhvcj5GYW48L0F1dGhvcj48WWVhcj4yMDEyPC9ZZWFyPjxSZWNO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==
</w:fldData>
              </w:fldChar>
            </w:r>
            <w:r w:rsidR="00C47A2E">
              <w:instrText xml:space="preserve"> ADDIN EN.CITE </w:instrText>
            </w:r>
            <w:r w:rsidR="00C47A2E">
              <w:fldChar w:fldCharType="begin">
                <w:fldData xml:space="preserve">PEVuZE5vdGU+PENpdGU+PEF1dGhvcj5GYW48L0F1dGhvcj48WWVhcj4yMDEyPC9ZZWFyPjxSZWNO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==
</w:fldData>
              </w:fldChar>
            </w:r>
            <w:r w:rsidR="00C47A2E">
              <w:instrText xml:space="preserve"> ADDIN EN.CITE.DATA </w:instrText>
            </w:r>
            <w:r w:rsidR="00C47A2E">
              <w:fldChar w:fldCharType="end"/>
            </w:r>
            <w:r w:rsidR="006161A2" w:rsidRPr="006867EC">
              <w:fldChar w:fldCharType="separate"/>
            </w:r>
            <w:r w:rsidR="00C47A2E">
              <w:rPr>
                <w:noProof/>
              </w:rPr>
              <w:t>(7)</w:t>
            </w:r>
            <w:r w:rsidR="006161A2" w:rsidRPr="006867EC">
              <w:fldChar w:fldCharType="end"/>
            </w:r>
          </w:p>
          <w:p w14:paraId="70824593" w14:textId="4DD3FB84" w:rsidR="006161A2" w:rsidRPr="006867EC" w:rsidRDefault="005A2D0B" w:rsidP="006161A2">
            <w:pPr>
              <w:pStyle w:val="ListParagraph"/>
              <w:widowControl w:val="0"/>
              <w:numPr>
                <w:ilvl w:val="0"/>
                <w:numId w:val="25"/>
              </w:numPr>
              <w:spacing w:before="0" w:after="0"/>
            </w:pPr>
            <w:r>
              <w:t>C</w:t>
            </w:r>
            <w:r w:rsidRPr="006867EC">
              <w:t xml:space="preserve">ompound </w:t>
            </w:r>
            <w:r w:rsidR="006161A2" w:rsidRPr="00924EE8">
              <w:rPr>
                <w:i/>
                <w:iCs/>
              </w:rPr>
              <w:t>Astragalus</w:t>
            </w:r>
            <w:r w:rsidR="006161A2" w:rsidRPr="006867EC">
              <w:t xml:space="preserve"> and </w:t>
            </w:r>
            <w:r w:rsidR="006161A2" w:rsidRPr="00924EE8">
              <w:rPr>
                <w:i/>
                <w:iCs/>
              </w:rPr>
              <w:t xml:space="preserve">Salvia </w:t>
            </w:r>
            <w:proofErr w:type="spellStart"/>
            <w:r w:rsidR="006161A2" w:rsidRPr="00924EE8">
              <w:rPr>
                <w:i/>
                <w:iCs/>
              </w:rPr>
              <w:t>miltiorrhiza</w:t>
            </w:r>
            <w:proofErr w:type="spellEnd"/>
            <w:r w:rsidR="006161A2" w:rsidRPr="006867EC">
              <w:t xml:space="preserve"> extract (CASE)</w:t>
            </w:r>
            <w:r>
              <w:t xml:space="preserve"> </w:t>
            </w:r>
            <w:r w:rsidR="006161A2" w:rsidRPr="006867EC">
              <w:fldChar w:fldCharType="begin">
                <w:fldData xml:space="preserve">PEVuZE5vdGU+PENpdGU+PEF1dGhvcj5IZTwvQXV0aG9yPjxZZWFyPjIwMTI8L1llYXI+PFJlY051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</w:fldData>
              </w:fldChar>
            </w:r>
            <w:r w:rsidR="00C47A2E">
              <w:instrText xml:space="preserve"> ADDIN EN.CITE </w:instrText>
            </w:r>
            <w:r w:rsidR="00C47A2E">
              <w:fldChar w:fldCharType="begin">
                <w:fldData xml:space="preserve">PEVuZE5vdGU+PENpdGU+PEF1dGhvcj5IZTwvQXV0aG9yPjxZZWFyPjIwMTI8L1llYXI+PFJlY051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</w:fldData>
              </w:fldChar>
            </w:r>
            <w:r w:rsidR="00C47A2E">
              <w:instrText xml:space="preserve"> ADDIN EN.CITE.DATA </w:instrText>
            </w:r>
            <w:r w:rsidR="00C47A2E">
              <w:fldChar w:fldCharType="end"/>
            </w:r>
            <w:r w:rsidR="006161A2" w:rsidRPr="006867EC">
              <w:fldChar w:fldCharType="separate"/>
            </w:r>
            <w:r w:rsidR="00C47A2E">
              <w:rPr>
                <w:noProof/>
              </w:rPr>
              <w:t>(8)</w:t>
            </w:r>
            <w:r w:rsidR="006161A2" w:rsidRPr="006867EC">
              <w:fldChar w:fldCharType="end"/>
            </w:r>
          </w:p>
          <w:p w14:paraId="50B41CBA" w14:textId="71C9666C" w:rsidR="006161A2" w:rsidRPr="006867EC" w:rsidRDefault="006161A2" w:rsidP="006161A2">
            <w:pPr>
              <w:pStyle w:val="ListParagraph"/>
              <w:widowControl w:val="0"/>
              <w:numPr>
                <w:ilvl w:val="0"/>
                <w:numId w:val="25"/>
              </w:numPr>
              <w:spacing w:before="0" w:after="0"/>
            </w:pPr>
            <w:proofErr w:type="spellStart"/>
            <w:r w:rsidRPr="00924EE8">
              <w:rPr>
                <w:i/>
                <w:iCs/>
              </w:rPr>
              <w:t>Aneilema</w:t>
            </w:r>
            <w:proofErr w:type="spellEnd"/>
            <w:r w:rsidRPr="00924EE8">
              <w:rPr>
                <w:i/>
                <w:iCs/>
              </w:rPr>
              <w:t xml:space="preserve"> </w:t>
            </w:r>
            <w:proofErr w:type="spellStart"/>
            <w:r w:rsidRPr="00924EE8">
              <w:rPr>
                <w:i/>
                <w:iCs/>
              </w:rPr>
              <w:t>keisak</w:t>
            </w:r>
            <w:proofErr w:type="spellEnd"/>
            <w:r w:rsidRPr="006867EC">
              <w:t xml:space="preserve"> extract</w:t>
            </w:r>
            <w:r w:rsidR="005A2D0B">
              <w:t xml:space="preserve"> </w:t>
            </w:r>
            <w:r w:rsidRPr="006867EC">
              <w:fldChar w:fldCharType="begin"/>
            </w:r>
            <w:r w:rsidR="00C47A2E">
              <w:instrText xml:space="preserve"> ADDIN EN.CITE &lt;EndNote&gt;&lt;Cite&gt;&lt;Author&gt;Kim&lt;/Author&gt;&lt;Year&gt;2013&lt;/Year&gt;&lt;RecNum&gt;1787&lt;/RecNum&gt;&lt;DisplayText&gt;(9)&lt;/DisplayText&gt;&lt;record&gt;&lt;rec-number&gt;1787&lt;/rec-number&gt;&lt;foreign-keys&gt;&lt;key app="EN" db-id="trfwppefxexvskefav5vf52nspxpr0tre2xd" timestamp="1662529606" guid="b29baf79-2cff-4f32-b387-3b2616bee4d7"&gt;1787&lt;/key&gt;&lt;/foreign-keys&gt;&lt;ref-type name="Journal Article"&gt;17&lt;/ref-type&gt;&lt;contributors&gt;&lt;authors&gt;&lt;author&gt;Kim, W. S.&lt;/author&gt;&lt;author&gt;Lee, J. S.&lt;/author&gt;&lt;author&gt;Bae, G. Y.&lt;/author&gt;&lt;author&gt;Kim, J. J.&lt;/author&gt;&lt;author&gt;Chin, Y. W.&lt;/author&gt;&lt;author&gt;Bahk, Y. Y.&lt;/author&gt;&lt;author&gt;Min, H. G.&lt;/author&gt;&lt;author&gt;Cha, H. J.&lt;/author&gt;&lt;/authors&gt;&lt;/contributors&gt;&lt;titles&gt;&lt;title&gt;Extract of Aneilema keisak inhibits transforming growth factor-β-dependent signalling by inducing Smad2 downregulation in keloid fibroblasts&lt;/title&gt;&lt;secondary-title&gt;Exp Dermatol&lt;/secondary-title&gt;&lt;/titles&gt;&lt;periodical&gt;&lt;full-title&gt;Exp Dermatol&lt;/full-title&gt;&lt;/periodical&gt;&lt;pages&gt;69-71&lt;/pages&gt;&lt;volume&gt;22&lt;/volume&gt;&lt;number&gt;1&lt;/number&gt;&lt;keywords&gt;&lt;keyword&gt;Cell Movement/drug effects&lt;/keyword&gt;&lt;keyword&gt;Cell Proliferation/drug effects&lt;/keyword&gt;&lt;keyword&gt;Cells, Cultured&lt;/keyword&gt;&lt;keyword&gt;Collagen/biosynthesis&lt;/keyword&gt;&lt;keyword&gt;*Commelinaceae&lt;/keyword&gt;&lt;keyword&gt;Down-Regulation/drug effects&lt;/keyword&gt;&lt;keyword&gt;Fibroblasts/*drug effects/metabolism&lt;/keyword&gt;&lt;keyword&gt;Humans&lt;/keyword&gt;&lt;keyword&gt;Keloid/drug therapy&lt;/keyword&gt;&lt;keyword&gt;Plant Extracts/*pharmacology&lt;/keyword&gt;&lt;keyword&gt;Signal Transduction/*drug effects&lt;/keyword&gt;&lt;keyword&gt;Smad2 Protein/*metabolism&lt;/keyword&gt;&lt;keyword&gt;Transforming Growth Factor beta/*metabolism&lt;/keyword&gt;&lt;/keywords&gt;&lt;dates&gt;&lt;year&gt;2013&lt;/year&gt;&lt;pub-dates&gt;&lt;date&gt;Jan&lt;/date&gt;&lt;/pub-dates&gt;&lt;/dates&gt;&lt;isbn&gt;0906-6705&lt;/isbn&gt;&lt;accession-num&gt;23278899&lt;/accession-num&gt;&lt;urls&gt;&lt;/urls&gt;&lt;electronic-resource-num&gt;10.1111/exd.12063&lt;/electronic-resource-num&gt;&lt;remote-database-provider&gt;NLM&lt;/remote-database-provider&gt;&lt;language&gt;eng&lt;/language&gt;&lt;/record&gt;&lt;/Cite&gt;&lt;/EndNote&gt;</w:instrText>
            </w:r>
            <w:r w:rsidRPr="006867EC">
              <w:fldChar w:fldCharType="separate"/>
            </w:r>
            <w:r w:rsidR="00C47A2E">
              <w:rPr>
                <w:noProof/>
              </w:rPr>
              <w:t>(9)</w:t>
            </w:r>
            <w:r w:rsidRPr="006867EC">
              <w:fldChar w:fldCharType="end"/>
            </w:r>
          </w:p>
          <w:p w14:paraId="28BEDD05" w14:textId="328F623E" w:rsidR="006161A2" w:rsidRPr="006867EC" w:rsidRDefault="006161A2" w:rsidP="006161A2">
            <w:pPr>
              <w:pStyle w:val="ListParagraph"/>
              <w:widowControl w:val="0"/>
              <w:numPr>
                <w:ilvl w:val="0"/>
                <w:numId w:val="25"/>
              </w:numPr>
              <w:spacing w:before="0" w:after="0"/>
            </w:pPr>
            <w:r w:rsidRPr="006867EC">
              <w:t>Se-ZGTP-I (a selenium-containing polysaccharide from Ziyang green tea)</w:t>
            </w:r>
            <w:r w:rsidR="005A2D0B">
              <w:t xml:space="preserve"> </w:t>
            </w:r>
            <w:r w:rsidRPr="006867EC">
              <w:fldChar w:fldCharType="begin">
                <w:fldData xml:space="preserve">PEVuZE5vdGU+PENpdGU+PEF1dGhvcj5MdTwvQXV0aG9yPjxZZWFyPjIwMTc8L1llYXI+PFJlY051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</w:fldData>
              </w:fldChar>
            </w:r>
            <w:r w:rsidR="00C47A2E">
              <w:instrText xml:space="preserve"> ADDIN EN.CITE </w:instrText>
            </w:r>
            <w:r w:rsidR="00C47A2E">
              <w:fldChar w:fldCharType="begin">
                <w:fldData xml:space="preserve">PEVuZE5vdGU+PENpdGU+PEF1dGhvcj5MdTwvQXV0aG9yPjxZZWFyPjIwMTc8L1llYXI+PFJlY051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</w:fldData>
              </w:fldChar>
            </w:r>
            <w:r w:rsidR="00C47A2E">
              <w:instrText xml:space="preserve"> ADDIN EN.CITE.DATA </w:instrText>
            </w:r>
            <w:r w:rsidR="00C47A2E">
              <w:fldChar w:fldCharType="end"/>
            </w:r>
            <w:r w:rsidRPr="006867EC">
              <w:fldChar w:fldCharType="separate"/>
            </w:r>
            <w:r w:rsidR="00C47A2E">
              <w:rPr>
                <w:noProof/>
              </w:rPr>
              <w:t>(10)</w:t>
            </w:r>
            <w:r w:rsidRPr="006867EC">
              <w:fldChar w:fldCharType="end"/>
            </w:r>
          </w:p>
          <w:p w14:paraId="3D31CD4D" w14:textId="109D0605" w:rsidR="006161A2" w:rsidRPr="006867EC" w:rsidRDefault="005A2D0B" w:rsidP="006161A2">
            <w:pPr>
              <w:pStyle w:val="ListParagraph"/>
              <w:widowControl w:val="0"/>
              <w:numPr>
                <w:ilvl w:val="0"/>
                <w:numId w:val="25"/>
              </w:numPr>
              <w:spacing w:before="0" w:after="0"/>
            </w:pPr>
            <w:proofErr w:type="spellStart"/>
            <w:r>
              <w:t>A</w:t>
            </w:r>
            <w:r w:rsidRPr="006867EC">
              <w:t>spidin</w:t>
            </w:r>
            <w:proofErr w:type="spellEnd"/>
            <w:r w:rsidRPr="006867EC">
              <w:t xml:space="preserve"> </w:t>
            </w:r>
            <w:r w:rsidR="006161A2" w:rsidRPr="006867EC">
              <w:t>PB</w:t>
            </w:r>
            <w:r>
              <w:t xml:space="preserve"> </w:t>
            </w:r>
            <w:r w:rsidR="006161A2" w:rsidRPr="006867EC">
              <w:fldChar w:fldCharType="begin">
                <w:fldData xml:space="preserve">PEVuZE5vdGU+PENpdGU+PEF1dGhvcj5Tb25nPC9BdXRob3I+PFllYXI+MjAxNTwvWWVhcj48UmVj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</w:fldData>
              </w:fldChar>
            </w:r>
            <w:r w:rsidR="00C47A2E">
              <w:instrText xml:space="preserve"> ADDIN EN.CITE </w:instrText>
            </w:r>
            <w:r w:rsidR="00C47A2E">
              <w:fldChar w:fldCharType="begin">
                <w:fldData xml:space="preserve">PEVuZE5vdGU+PENpdGU+PEF1dGhvcj5Tb25nPC9BdXRob3I+PFllYXI+MjAxNTwvWWVhcj48UmVj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</w:fldData>
              </w:fldChar>
            </w:r>
            <w:r w:rsidR="00C47A2E">
              <w:instrText xml:space="preserve"> ADDIN EN.CITE.DATA </w:instrText>
            </w:r>
            <w:r w:rsidR="00C47A2E">
              <w:fldChar w:fldCharType="end"/>
            </w:r>
            <w:r w:rsidR="006161A2" w:rsidRPr="006867EC">
              <w:fldChar w:fldCharType="separate"/>
            </w:r>
            <w:r w:rsidR="00C47A2E">
              <w:rPr>
                <w:noProof/>
              </w:rPr>
              <w:t>(11)</w:t>
            </w:r>
            <w:r w:rsidR="006161A2" w:rsidRPr="006867EC">
              <w:fldChar w:fldCharType="end"/>
            </w:r>
          </w:p>
          <w:p w14:paraId="3A9DDD90" w14:textId="5D0586C2" w:rsidR="006161A2" w:rsidRPr="006867EC" w:rsidRDefault="005A2D0B" w:rsidP="006161A2">
            <w:pPr>
              <w:pStyle w:val="ListParagraph"/>
              <w:widowControl w:val="0"/>
              <w:numPr>
                <w:ilvl w:val="0"/>
                <w:numId w:val="25"/>
              </w:numPr>
              <w:spacing w:before="0" w:after="0"/>
            </w:pPr>
            <w:r>
              <w:t>F</w:t>
            </w:r>
            <w:r w:rsidRPr="006867EC">
              <w:t>lavonoids</w:t>
            </w:r>
            <w:r>
              <w:t xml:space="preserve"> </w:t>
            </w:r>
            <w:r w:rsidR="006161A2" w:rsidRPr="006867EC">
              <w:fldChar w:fldCharType="begin"/>
            </w:r>
            <w:r w:rsidR="00C47A2E">
              <w:instrText xml:space="preserve"> ADDIN EN.CITE &lt;EndNote&gt;&lt;Cite&gt;&lt;Author&gt;Zhang&lt;/Author&gt;&lt;Year&gt;2022&lt;/Year&gt;&lt;RecNum&gt;1774&lt;/RecNum&gt;&lt;DisplayText&gt;(12)&lt;/DisplayText&gt;&lt;record&gt;&lt;rec-number&gt;1774&lt;/rec-number&gt;&lt;foreign-keys&gt;&lt;key app="EN" db-id="trfwppefxexvskefav5vf52nspxpr0tre2xd" timestamp="1662529606" guid="2d63687c-26dc-440b-9cde-56be9015ad3a"&gt;1774&lt;/key&gt;&lt;/foreign-keys&gt;&lt;ref-type name="Journal Article"&gt;17&lt;/ref-type&gt;&lt;contributors&gt;&lt;authors&gt;&lt;author&gt;Zhang, Q.&lt;/author&gt;&lt;author&gt;Qian, D.&lt;/author&gt;&lt;author&gt;Tang, D. D.&lt;/author&gt;&lt;author&gt;Liu, J.&lt;/author&gt;&lt;author&gt;Wang, L. Y.&lt;/author&gt;&lt;author&gt;Chen, W.&lt;/author&gt;&lt;author&gt;Wu, C. J.&lt;/author&gt;&lt;author&gt;Peng, W.&lt;/author&gt;&lt;/authors&gt;&lt;/contributors&gt;&lt;auth-address&gt;State Key Laboratory of Southwestern Chinese Medicine Resources, School of Pharmacy, Chengdu University of Traditional Chinese Medicine, Chengdu 611130, P. R. China.&amp;#xD;Department of Pharmacy, Chengdu Women&amp;apos;s and Children&amp;apos;s Central Hospital, School of Medicine, University of Electronic Science and Technology of China, Chengdu 610091, P. R. China.&lt;/auth-address&gt;&lt;titles&gt;&lt;title&gt;Glabridin from Glycyrrhiza glabra Possesses a Therapeutic Role against Keloid via Attenuating PI3K/Akt and Transforming Growth Factor-β1/SMAD Signaling Pathways&lt;/title&gt;&lt;secondary-title&gt;J Agric Food Chem&lt;/secondary-title&gt;&lt;/titles&gt;&lt;periodical&gt;&lt;full-title&gt;J Agric Food Chem&lt;/full-title&gt;&lt;/periodical&gt;&lt;edition&gt;20220825&lt;/edition&gt;&lt;keywords&gt;&lt;keyword&gt;Glycyrrhiza glabra&lt;/keyword&gt;&lt;keyword&gt;PI3K/Akt&lt;/keyword&gt;&lt;keyword&gt;Tgf-β1/smad&lt;/keyword&gt;&lt;keyword&gt;apoptosis&lt;/keyword&gt;&lt;keyword&gt;glabridin&lt;/keyword&gt;&lt;keyword&gt;keloid&lt;/keyword&gt;&lt;/keywords&gt;&lt;dates&gt;&lt;year&gt;2022&lt;/year&gt;&lt;pub-dates&gt;&lt;date&gt;Aug 25&lt;/date&gt;&lt;/pub-dates&gt;&lt;/dates&gt;&lt;isbn&gt;0021-8561&lt;/isbn&gt;&lt;accession-num&gt;36005946&lt;/accession-num&gt;&lt;urls&gt;&lt;/urls&gt;&lt;electronic-resource-num&gt;10.1021/acs.jafc.2c02045&lt;/electronic-resource-num&gt;&lt;remote-database-provider&gt;NLM&lt;/remote-database-provider&gt;&lt;language&gt;eng&lt;/language&gt;&lt;/record&gt;&lt;/Cite&gt;&lt;/EndNote&gt;</w:instrText>
            </w:r>
            <w:r w:rsidR="006161A2" w:rsidRPr="006867EC">
              <w:fldChar w:fldCharType="separate"/>
            </w:r>
            <w:r w:rsidR="00C47A2E">
              <w:rPr>
                <w:noProof/>
              </w:rPr>
              <w:t>(12)</w:t>
            </w:r>
            <w:r w:rsidR="006161A2" w:rsidRPr="006867EC">
              <w:fldChar w:fldCharType="end"/>
            </w:r>
          </w:p>
          <w:p w14:paraId="5549A7F1" w14:textId="7BD26754" w:rsidR="006161A2" w:rsidRPr="006867EC" w:rsidRDefault="005A2D0B" w:rsidP="006161A2">
            <w:pPr>
              <w:pStyle w:val="ListParagraph"/>
              <w:widowControl w:val="0"/>
              <w:numPr>
                <w:ilvl w:val="0"/>
                <w:numId w:val="25"/>
              </w:numPr>
              <w:spacing w:before="0" w:after="0"/>
            </w:pPr>
            <w:r>
              <w:t>G</w:t>
            </w:r>
            <w:r w:rsidRPr="006867EC">
              <w:t xml:space="preserve">insenoside </w:t>
            </w:r>
            <w:r w:rsidR="006161A2" w:rsidRPr="006867EC">
              <w:t>Rg3</w:t>
            </w:r>
            <w:r>
              <w:t xml:space="preserve"> </w:t>
            </w:r>
            <w:r w:rsidR="006161A2" w:rsidRPr="006867EC">
              <w:fldChar w:fldCharType="begin">
                <w:fldData xml:space="preserve">PEVuZE5vdGU+PENpdGU+PEF1dGhvcj5UYW5nPC9BdXRob3I+PFllYXI+MjAxODwvWWVhcj48UmVj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</w:fldData>
              </w:fldChar>
            </w:r>
            <w:r w:rsidR="00C47A2E">
              <w:instrText xml:space="preserve"> ADDIN EN.CITE </w:instrText>
            </w:r>
            <w:r w:rsidR="00C47A2E">
              <w:fldChar w:fldCharType="begin">
                <w:fldData xml:space="preserve">PEVuZE5vdGU+PENpdGU+PEF1dGhvcj5UYW5nPC9BdXRob3I+PFllYXI+MjAxODwvWWVhcj48UmVj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</w:fldData>
              </w:fldChar>
            </w:r>
            <w:r w:rsidR="00C47A2E">
              <w:instrText xml:space="preserve"> ADDIN EN.CITE.DATA </w:instrText>
            </w:r>
            <w:r w:rsidR="00C47A2E">
              <w:fldChar w:fldCharType="end"/>
            </w:r>
            <w:r w:rsidR="006161A2" w:rsidRPr="006867EC">
              <w:fldChar w:fldCharType="separate"/>
            </w:r>
            <w:r w:rsidR="00C47A2E">
              <w:rPr>
                <w:noProof/>
              </w:rPr>
              <w:t>(13)</w:t>
            </w:r>
            <w:r w:rsidR="006161A2" w:rsidRPr="006867EC">
              <w:fldChar w:fldCharType="end"/>
            </w:r>
          </w:p>
        </w:tc>
      </w:tr>
      <w:tr w:rsidR="006161A2" w:rsidRPr="006867EC" w14:paraId="7CF53451" w14:textId="77777777" w:rsidTr="00612FBB">
        <w:tc>
          <w:tcPr>
            <w:tcW w:w="3397" w:type="dxa"/>
          </w:tcPr>
          <w:p w14:paraId="30302DB1" w14:textId="77777777" w:rsidR="006161A2" w:rsidRPr="006867EC" w:rsidRDefault="006161A2" w:rsidP="00612FBB">
            <w:pPr>
              <w:rPr>
                <w:rFonts w:cs="Times New Roman"/>
                <w:szCs w:val="24"/>
              </w:rPr>
            </w:pPr>
            <w:r w:rsidRPr="006867EC">
              <w:rPr>
                <w:rFonts w:cs="Times New Roman"/>
                <w:szCs w:val="24"/>
              </w:rPr>
              <w:t>Synthetic agents</w:t>
            </w:r>
          </w:p>
        </w:tc>
        <w:tc>
          <w:tcPr>
            <w:tcW w:w="6797" w:type="dxa"/>
          </w:tcPr>
          <w:p w14:paraId="4355AE33" w14:textId="78092F00" w:rsidR="006161A2" w:rsidRPr="006867EC" w:rsidRDefault="005A2D0B" w:rsidP="006161A2">
            <w:pPr>
              <w:pStyle w:val="ListParagraph"/>
              <w:widowControl w:val="0"/>
              <w:numPr>
                <w:ilvl w:val="0"/>
                <w:numId w:val="24"/>
              </w:numPr>
              <w:spacing w:before="0" w:after="0"/>
            </w:pPr>
            <w:r>
              <w:t>T</w:t>
            </w:r>
            <w:r w:rsidRPr="006867EC">
              <w:t>amoxifen</w:t>
            </w:r>
            <w:r>
              <w:t xml:space="preserve"> </w:t>
            </w:r>
            <w:r w:rsidR="006161A2" w:rsidRPr="006867EC">
              <w:fldChar w:fldCharType="begin">
                <w:fldData xml:space="preserve">PEVuZE5vdGU+PENpdGU+PEF1dGhvcj5DaGF1PC9BdXRob3I+PFllYXI+MTk5ODwvWWVhcj48UmVj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</w:fldData>
              </w:fldChar>
            </w:r>
            <w:r w:rsidR="00C47A2E">
              <w:instrText xml:space="preserve"> ADDIN EN.CITE </w:instrText>
            </w:r>
            <w:r w:rsidR="00C47A2E">
              <w:fldChar w:fldCharType="begin">
                <w:fldData xml:space="preserve">PEVuZE5vdGU+PENpdGU+PEF1dGhvcj5DaGF1PC9BdXRob3I+PFllYXI+MTk5ODwvWWVhcj48UmVj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</w:fldData>
              </w:fldChar>
            </w:r>
            <w:r w:rsidR="00C47A2E">
              <w:instrText xml:space="preserve"> ADDIN EN.CITE.DATA </w:instrText>
            </w:r>
            <w:r w:rsidR="00C47A2E">
              <w:fldChar w:fldCharType="end"/>
            </w:r>
            <w:r w:rsidR="006161A2" w:rsidRPr="006867EC">
              <w:fldChar w:fldCharType="separate"/>
            </w:r>
            <w:r w:rsidR="00C47A2E">
              <w:rPr>
                <w:noProof/>
              </w:rPr>
              <w:t>(14)</w:t>
            </w:r>
            <w:r w:rsidR="006161A2" w:rsidRPr="006867EC">
              <w:fldChar w:fldCharType="end"/>
            </w:r>
          </w:p>
          <w:p w14:paraId="4908BEA2" w14:textId="0344AF94" w:rsidR="006161A2" w:rsidRPr="006867EC" w:rsidRDefault="005A2D0B" w:rsidP="006161A2">
            <w:pPr>
              <w:pStyle w:val="ListParagraph"/>
              <w:widowControl w:val="0"/>
              <w:numPr>
                <w:ilvl w:val="0"/>
                <w:numId w:val="24"/>
              </w:numPr>
              <w:spacing w:before="0" w:after="0"/>
            </w:pPr>
            <w:r>
              <w:t>T</w:t>
            </w:r>
            <w:r w:rsidRPr="006867EC">
              <w:t xml:space="preserve">acrolimus </w:t>
            </w:r>
            <w:r w:rsidR="006161A2" w:rsidRPr="006867EC">
              <w:t>(FK506)</w:t>
            </w:r>
            <w:r>
              <w:t xml:space="preserve"> </w:t>
            </w:r>
            <w:r w:rsidR="006161A2" w:rsidRPr="006867EC">
              <w:fldChar w:fldCharType="begin">
                <w:fldData xml:space="preserve">PEVuZE5vdGU+PENpdGU+PEF1dGhvcj5XdTwvQXV0aG9yPjxZZWFyPjIwMTI8L1llYXI+PFJlY051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</w:fldData>
              </w:fldChar>
            </w:r>
            <w:r w:rsidR="00C47A2E">
              <w:instrText xml:space="preserve"> ADDIN EN.CITE </w:instrText>
            </w:r>
            <w:r w:rsidR="00C47A2E">
              <w:fldChar w:fldCharType="begin">
                <w:fldData xml:space="preserve">PEVuZE5vdGU+PENpdGU+PEF1dGhvcj5XdTwvQXV0aG9yPjxZZWFyPjIwMTI8L1llYXI+PFJlY051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</w:fldData>
              </w:fldChar>
            </w:r>
            <w:r w:rsidR="00C47A2E">
              <w:instrText xml:space="preserve"> ADDIN EN.CITE.DATA </w:instrText>
            </w:r>
            <w:r w:rsidR="00C47A2E">
              <w:fldChar w:fldCharType="end"/>
            </w:r>
            <w:r w:rsidR="006161A2" w:rsidRPr="006867EC">
              <w:fldChar w:fldCharType="separate"/>
            </w:r>
            <w:r w:rsidR="00C47A2E">
              <w:rPr>
                <w:noProof/>
              </w:rPr>
              <w:t>(15)</w:t>
            </w:r>
            <w:r w:rsidR="006161A2" w:rsidRPr="006867EC">
              <w:fldChar w:fldCharType="end"/>
            </w:r>
          </w:p>
          <w:p w14:paraId="6F861A1A" w14:textId="57129779" w:rsidR="006161A2" w:rsidRPr="006867EC" w:rsidRDefault="005A2D0B" w:rsidP="006161A2">
            <w:pPr>
              <w:pStyle w:val="ListParagraph"/>
              <w:widowControl w:val="0"/>
              <w:numPr>
                <w:ilvl w:val="0"/>
                <w:numId w:val="24"/>
              </w:numPr>
              <w:spacing w:before="0" w:after="0"/>
            </w:pPr>
            <w:r>
              <w:t>T</w:t>
            </w:r>
            <w:r w:rsidRPr="006867EC">
              <w:t>halidomide</w:t>
            </w:r>
            <w:r>
              <w:t xml:space="preserve"> </w:t>
            </w:r>
            <w:r w:rsidR="006161A2" w:rsidRPr="006867EC">
              <w:fldChar w:fldCharType="begin">
                <w:fldData xml:space="preserve">PEVuZE5vdGU+PENpdGU+PEF1dGhvcj5MaWFuZzwvQXV0aG9yPjxZZWFyPjIwMTM8L1llYXI+PFJl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</w:fldData>
              </w:fldChar>
            </w:r>
            <w:r w:rsidR="00C47A2E">
              <w:instrText xml:space="preserve"> ADDIN EN.CITE </w:instrText>
            </w:r>
            <w:r w:rsidR="00C47A2E">
              <w:fldChar w:fldCharType="begin">
                <w:fldData xml:space="preserve">PEVuZE5vdGU+PENpdGU+PEF1dGhvcj5MaWFuZzwvQXV0aG9yPjxZZWFyPjIwMTM8L1llYXI+PFJl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</w:fldData>
              </w:fldChar>
            </w:r>
            <w:r w:rsidR="00C47A2E">
              <w:instrText xml:space="preserve"> ADDIN EN.CITE.DATA </w:instrText>
            </w:r>
            <w:r w:rsidR="00C47A2E">
              <w:fldChar w:fldCharType="end"/>
            </w:r>
            <w:r w:rsidR="006161A2" w:rsidRPr="006867EC">
              <w:fldChar w:fldCharType="separate"/>
            </w:r>
            <w:r w:rsidR="00C47A2E">
              <w:rPr>
                <w:noProof/>
              </w:rPr>
              <w:t>(16)</w:t>
            </w:r>
            <w:r w:rsidR="006161A2" w:rsidRPr="006867EC">
              <w:fldChar w:fldCharType="end"/>
            </w:r>
          </w:p>
          <w:p w14:paraId="06A43BB4" w14:textId="413B8E94" w:rsidR="006161A2" w:rsidRPr="006867EC" w:rsidRDefault="005A2D0B" w:rsidP="006161A2">
            <w:pPr>
              <w:pStyle w:val="ListParagraph"/>
              <w:widowControl w:val="0"/>
              <w:numPr>
                <w:ilvl w:val="0"/>
                <w:numId w:val="24"/>
              </w:numPr>
              <w:spacing w:before="0" w:after="0"/>
            </w:pPr>
            <w:r>
              <w:t>T</w:t>
            </w:r>
            <w:r w:rsidRPr="006867EC">
              <w:t>roglitazone</w:t>
            </w:r>
            <w:r>
              <w:t xml:space="preserve"> </w:t>
            </w:r>
            <w:r w:rsidR="006161A2" w:rsidRPr="006867EC">
              <w:fldChar w:fldCharType="begin">
                <w:fldData xml:space="preserve">PEVuZE5vdGU+PENpdGU+PEF1dGhvcj5aaGFuZzwvQXV0aG9yPjxZZWFyPjIwMDk8L1llYXI+PFJl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</w:fldData>
              </w:fldChar>
            </w:r>
            <w:r w:rsidR="00C47A2E">
              <w:instrText xml:space="preserve"> ADDIN EN.CITE </w:instrText>
            </w:r>
            <w:r w:rsidR="00C47A2E">
              <w:fldChar w:fldCharType="begin">
                <w:fldData xml:space="preserve">PEVuZE5vdGU+PENpdGU+PEF1dGhvcj5aaGFuZzwvQXV0aG9yPjxZZWFyPjIwMDk8L1llYXI+PFJl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</w:fldData>
              </w:fldChar>
            </w:r>
            <w:r w:rsidR="00C47A2E">
              <w:instrText xml:space="preserve"> ADDIN EN.CITE.DATA </w:instrText>
            </w:r>
            <w:r w:rsidR="00C47A2E">
              <w:fldChar w:fldCharType="end"/>
            </w:r>
            <w:r w:rsidR="006161A2" w:rsidRPr="006867EC">
              <w:fldChar w:fldCharType="separate"/>
            </w:r>
            <w:r w:rsidR="00C47A2E">
              <w:rPr>
                <w:noProof/>
              </w:rPr>
              <w:t>(17, 18)</w:t>
            </w:r>
            <w:r w:rsidR="006161A2" w:rsidRPr="006867EC">
              <w:fldChar w:fldCharType="end"/>
            </w:r>
          </w:p>
          <w:p w14:paraId="65931D5D" w14:textId="6EB41D05" w:rsidR="006161A2" w:rsidRPr="006867EC" w:rsidRDefault="005A2D0B" w:rsidP="006161A2">
            <w:pPr>
              <w:pStyle w:val="ListParagraph"/>
              <w:widowControl w:val="0"/>
              <w:numPr>
                <w:ilvl w:val="0"/>
                <w:numId w:val="24"/>
              </w:numPr>
              <w:spacing w:before="0" w:after="0"/>
            </w:pPr>
            <w:r>
              <w:t>S</w:t>
            </w:r>
            <w:r w:rsidRPr="006867EC">
              <w:t>imvastatin</w:t>
            </w:r>
            <w:r>
              <w:t xml:space="preserve"> </w:t>
            </w:r>
            <w:r w:rsidR="006161A2" w:rsidRPr="006867EC">
              <w:fldChar w:fldCharType="begin">
                <w:fldData xml:space="preserve">PEVuZE5vdGU+PENpdGU+PEF1dGhvcj5NdW48L0F1dGhvcj48WWVhcj4yMDE0PC9ZZWFyPjxSZWNO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==
</w:fldData>
              </w:fldChar>
            </w:r>
            <w:r w:rsidR="00C47A2E">
              <w:instrText xml:space="preserve"> ADDIN EN.CITE </w:instrText>
            </w:r>
            <w:r w:rsidR="00C47A2E">
              <w:fldChar w:fldCharType="begin">
                <w:fldData xml:space="preserve">PEVuZE5vdGU+PENpdGU+PEF1dGhvcj5NdW48L0F1dGhvcj48WWVhcj4yMDE0PC9ZZWFyPjxSZWNO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==
</w:fldData>
              </w:fldChar>
            </w:r>
            <w:r w:rsidR="00C47A2E">
              <w:instrText xml:space="preserve"> ADDIN EN.CITE.DATA </w:instrText>
            </w:r>
            <w:r w:rsidR="00C47A2E">
              <w:fldChar w:fldCharType="end"/>
            </w:r>
            <w:r w:rsidR="006161A2" w:rsidRPr="006867EC">
              <w:fldChar w:fldCharType="separate"/>
            </w:r>
            <w:r w:rsidR="00C47A2E">
              <w:rPr>
                <w:noProof/>
              </w:rPr>
              <w:t>(19)</w:t>
            </w:r>
            <w:r w:rsidR="006161A2" w:rsidRPr="006867EC">
              <w:fldChar w:fldCharType="end"/>
            </w:r>
          </w:p>
          <w:p w14:paraId="57DA62BC" w14:textId="6E0BE0FD" w:rsidR="006161A2" w:rsidRPr="006867EC" w:rsidRDefault="005A2D0B" w:rsidP="006161A2">
            <w:pPr>
              <w:pStyle w:val="ListParagraph"/>
              <w:widowControl w:val="0"/>
              <w:numPr>
                <w:ilvl w:val="0"/>
                <w:numId w:val="24"/>
              </w:numPr>
              <w:spacing w:before="0" w:after="0"/>
            </w:pPr>
            <w:proofErr w:type="spellStart"/>
            <w:r>
              <w:t>H</w:t>
            </w:r>
            <w:r w:rsidRPr="006867EC">
              <w:t>alofuginone</w:t>
            </w:r>
            <w:proofErr w:type="spellEnd"/>
            <w:r>
              <w:t xml:space="preserve"> </w:t>
            </w:r>
            <w:r w:rsidR="006161A2" w:rsidRPr="006867EC">
              <w:fldChar w:fldCharType="begin">
                <w:fldData xml:space="preserve">PEVuZE5vdGU+PENpdGU+PEF1dGhvcj5NYXJ0eTwvQXV0aG9yPjxZZWFyPjIwMjE8L1llYXI+PFJl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</w:fldData>
              </w:fldChar>
            </w:r>
            <w:r w:rsidR="00C47A2E">
              <w:instrText xml:space="preserve"> ADDIN EN.CITE </w:instrText>
            </w:r>
            <w:r w:rsidR="00C47A2E">
              <w:fldChar w:fldCharType="begin">
                <w:fldData xml:space="preserve">PEVuZE5vdGU+PENpdGU+PEF1dGhvcj5NYXJ0eTwvQXV0aG9yPjxZZWFyPjIwMjE8L1llYXI+PFJl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</w:fldData>
              </w:fldChar>
            </w:r>
            <w:r w:rsidR="00C47A2E">
              <w:instrText xml:space="preserve"> ADDIN EN.CITE.DATA </w:instrText>
            </w:r>
            <w:r w:rsidR="00C47A2E">
              <w:fldChar w:fldCharType="end"/>
            </w:r>
            <w:r w:rsidR="006161A2" w:rsidRPr="006867EC">
              <w:fldChar w:fldCharType="separate"/>
            </w:r>
            <w:r w:rsidR="00C47A2E">
              <w:rPr>
                <w:noProof/>
              </w:rPr>
              <w:t>(20)</w:t>
            </w:r>
            <w:r w:rsidR="006161A2" w:rsidRPr="006867EC">
              <w:fldChar w:fldCharType="end"/>
            </w:r>
          </w:p>
          <w:p w14:paraId="700A99FD" w14:textId="4204EB5F" w:rsidR="006161A2" w:rsidRPr="006867EC" w:rsidRDefault="005A2D0B" w:rsidP="006161A2">
            <w:pPr>
              <w:pStyle w:val="ListParagraph"/>
              <w:widowControl w:val="0"/>
              <w:numPr>
                <w:ilvl w:val="0"/>
                <w:numId w:val="24"/>
              </w:numPr>
              <w:spacing w:before="0" w:after="0"/>
            </w:pPr>
            <w:r>
              <w:t>M</w:t>
            </w:r>
            <w:r w:rsidRPr="006867EC">
              <w:t>etformin</w:t>
            </w:r>
            <w:r>
              <w:t xml:space="preserve"> </w:t>
            </w:r>
            <w:r w:rsidR="006161A2" w:rsidRPr="006867EC">
              <w:fldChar w:fldCharType="begin">
                <w:fldData xml:space="preserve">PEVuZE5vdGU+PENpdGU+PEF1dGhvcj5KZW9uPC9BdXRob3I+PFllYXI+MjAyMTwvWWVhcj48UmVj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</w:fldData>
              </w:fldChar>
            </w:r>
            <w:r w:rsidR="00C47A2E">
              <w:instrText xml:space="preserve"> ADDIN EN.CITE </w:instrText>
            </w:r>
            <w:r w:rsidR="00C47A2E">
              <w:fldChar w:fldCharType="begin">
                <w:fldData xml:space="preserve">PEVuZE5vdGU+PENpdGU+PEF1dGhvcj5KZW9uPC9BdXRob3I+PFllYXI+MjAyMTwvWWVhcj48UmVj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</w:fldData>
              </w:fldChar>
            </w:r>
            <w:r w:rsidR="00C47A2E">
              <w:instrText xml:space="preserve"> ADDIN EN.CITE.DATA </w:instrText>
            </w:r>
            <w:r w:rsidR="00C47A2E">
              <w:fldChar w:fldCharType="end"/>
            </w:r>
            <w:r w:rsidR="006161A2" w:rsidRPr="006867EC">
              <w:fldChar w:fldCharType="separate"/>
            </w:r>
            <w:r w:rsidR="00C47A2E">
              <w:rPr>
                <w:noProof/>
              </w:rPr>
              <w:t>(21)</w:t>
            </w:r>
            <w:r w:rsidR="006161A2" w:rsidRPr="006867EC">
              <w:fldChar w:fldCharType="end"/>
            </w:r>
          </w:p>
          <w:p w14:paraId="61C27AFD" w14:textId="5F41A16A" w:rsidR="006161A2" w:rsidRPr="006867EC" w:rsidRDefault="006161A2" w:rsidP="006161A2">
            <w:pPr>
              <w:pStyle w:val="ListParagraph"/>
              <w:widowControl w:val="0"/>
              <w:numPr>
                <w:ilvl w:val="0"/>
                <w:numId w:val="24"/>
              </w:numPr>
              <w:spacing w:before="0" w:after="0"/>
            </w:pPr>
            <w:r w:rsidRPr="006867EC">
              <w:t>ADP355 (an adiponectin-based peptide)</w:t>
            </w:r>
            <w:r w:rsidR="005A2D0B">
              <w:t xml:space="preserve"> </w:t>
            </w:r>
            <w:r w:rsidRPr="006867EC">
              <w:fldChar w:fldCharType="begin">
                <w:fldData xml:space="preserve">PEVuZE5vdGU+PENpdGU+PEF1dGhvcj5EYXJtYXdhbjwvQXV0aG9yPjxZZWFyPjIwMjA8L1llYXI+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</w:fldData>
              </w:fldChar>
            </w:r>
            <w:r w:rsidR="00C47A2E">
              <w:instrText xml:space="preserve"> ADDIN EN.CITE </w:instrText>
            </w:r>
            <w:r w:rsidR="00C47A2E">
              <w:fldChar w:fldCharType="begin">
                <w:fldData xml:space="preserve">PEVuZE5vdGU+PENpdGU+PEF1dGhvcj5EYXJtYXdhbjwvQXV0aG9yPjxZZWFyPjIwMjA8L1llYXI+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</w:fldData>
              </w:fldChar>
            </w:r>
            <w:r w:rsidR="00C47A2E">
              <w:instrText xml:space="preserve"> ADDIN EN.CITE.DATA </w:instrText>
            </w:r>
            <w:r w:rsidR="00C47A2E">
              <w:fldChar w:fldCharType="end"/>
            </w:r>
            <w:r w:rsidRPr="006867EC">
              <w:fldChar w:fldCharType="separate"/>
            </w:r>
            <w:r w:rsidR="00C47A2E">
              <w:rPr>
                <w:noProof/>
              </w:rPr>
              <w:t>(22)</w:t>
            </w:r>
            <w:r w:rsidRPr="006867EC">
              <w:fldChar w:fldCharType="end"/>
            </w:r>
          </w:p>
        </w:tc>
      </w:tr>
      <w:tr w:rsidR="006161A2" w:rsidRPr="006867EC" w14:paraId="7BCFBE7B" w14:textId="77777777" w:rsidTr="00612FBB">
        <w:tc>
          <w:tcPr>
            <w:tcW w:w="3397" w:type="dxa"/>
          </w:tcPr>
          <w:p w14:paraId="65E503A8" w14:textId="77777777" w:rsidR="006161A2" w:rsidRPr="006867EC" w:rsidRDefault="006161A2" w:rsidP="00612FBB">
            <w:pPr>
              <w:rPr>
                <w:rFonts w:cs="Times New Roman"/>
                <w:szCs w:val="24"/>
              </w:rPr>
            </w:pPr>
            <w:r w:rsidRPr="006867EC">
              <w:rPr>
                <w:rFonts w:cs="Times New Roman"/>
                <w:szCs w:val="24"/>
              </w:rPr>
              <w:t>Others</w:t>
            </w:r>
          </w:p>
        </w:tc>
        <w:tc>
          <w:tcPr>
            <w:tcW w:w="6797" w:type="dxa"/>
          </w:tcPr>
          <w:p w14:paraId="1DCA242B" w14:textId="724296C7" w:rsidR="006161A2" w:rsidRPr="006867EC" w:rsidRDefault="005A2D0B" w:rsidP="006161A2">
            <w:pPr>
              <w:pStyle w:val="ListParagraph"/>
              <w:widowControl w:val="0"/>
              <w:numPr>
                <w:ilvl w:val="0"/>
                <w:numId w:val="23"/>
              </w:numPr>
              <w:spacing w:before="0" w:after="0"/>
            </w:pPr>
            <w:r>
              <w:t>C</w:t>
            </w:r>
            <w:r w:rsidRPr="006867EC">
              <w:t>ryosurgery</w:t>
            </w:r>
            <w:r>
              <w:t xml:space="preserve"> </w:t>
            </w:r>
            <w:r w:rsidR="006161A2" w:rsidRPr="006867EC">
              <w:fldChar w:fldCharType="begin"/>
            </w:r>
            <w:r w:rsidR="00C47A2E">
              <w:instrText xml:space="preserve"> ADDIN EN.CITE &lt;EndNote&gt;&lt;Cite&gt;&lt;Author&gt;Awad&lt;/Author&gt;&lt;Year&gt;2017&lt;/Year&gt;&lt;RecNum&gt;1763&lt;/RecNum&gt;&lt;DisplayText&gt;(23)&lt;/DisplayText&gt;&lt;record&gt;&lt;rec-number&gt;1763&lt;/rec-number&gt;&lt;foreign-keys&gt;&lt;key app="EN" db-id="trfwppefxexvskefav5vf52nspxpr0tre2xd" timestamp="1662529606" guid="4d36cc1e-9c49-44aa-b3d3-4dad2319b04e"&gt;1763&lt;/key&gt;&lt;/foreign-keys&gt;&lt;ref-type name="Journal Article"&gt;17&lt;/ref-type&gt;&lt;contributors&gt;&lt;authors&gt;&lt;author&gt;Awad, S. M.&lt;/author&gt;&lt;author&gt;Ismail, S. A.&lt;/author&gt;&lt;author&gt;Sayed, D. S.&lt;/author&gt;&lt;author&gt;Refaiy, A. E.&lt;/author&gt;&lt;author&gt;Makboul, R.&lt;/author&gt;&lt;/authors&gt;&lt;/contributors&gt;&lt;auth-address&gt;Department of Dermatology, Faculty of Medicine, Assiut University, Assiut, Egypt. Electronic address: saramawad@gmail.com.&amp;#xD;Department of Dermatology, Faculty of Medicine, Assiut University, Assiut, Egypt.&amp;#xD;Department of Pathology, Faculty of Medicine, Assiut University, Assiut, Egypt.&lt;/auth-address&gt;&lt;titles&gt;&lt;title&gt;Suppression of transforming growth factor-beta1 expression in keloids after cryosurgery&lt;/title&gt;&lt;secondary-title&gt;Cryobiology&lt;/secondary-title&gt;&lt;/titles&gt;&lt;periodical&gt;&lt;full-title&gt;Cryobiology&lt;/full-title&gt;&lt;/periodical&gt;&lt;pages&gt;151-153&lt;/pages&gt;&lt;volume&gt;75&lt;/volume&gt;&lt;edition&gt;20170310&lt;/edition&gt;&lt;keywords&gt;&lt;keyword&gt;*Cryosurgery&lt;/keyword&gt;&lt;keyword&gt;Female&lt;/keyword&gt;&lt;keyword&gt;Humans&lt;/keyword&gt;&lt;keyword&gt;Immunohistochemistry&lt;/keyword&gt;&lt;keyword&gt;Keloid/*metabolism/*surgery&lt;/keyword&gt;&lt;keyword&gt;Male&lt;/keyword&gt;&lt;keyword&gt;Middle Aged&lt;/keyword&gt;&lt;keyword&gt;Transforming Growth Factor beta1/*biosynthesis&lt;/keyword&gt;&lt;keyword&gt;Cryosurgery&lt;/keyword&gt;&lt;keyword&gt;Keloid&lt;/keyword&gt;&lt;keyword&gt;Transforming growth factor-beta1&lt;/keyword&gt;&lt;/keywords&gt;&lt;dates&gt;&lt;year&gt;2017&lt;/year&gt;&lt;pub-dates&gt;&lt;date&gt;Apr&lt;/date&gt;&lt;/pub-dates&gt;&lt;/dates&gt;&lt;isbn&gt;0011-2240&lt;/isbn&gt;&lt;accession-num&gt;28288795&lt;/accession-num&gt;&lt;urls&gt;&lt;related-urls&gt;&lt;url&gt;https://www.sciencedirect.com/science/article/pii/S001122401630428X?via%3Dihub&lt;/url&gt;&lt;/related-urls&gt;&lt;/urls&gt;&lt;electronic-resource-num&gt;10.1016/j.cryobiol.2017.03.004&lt;/electronic-resource-num&gt;&lt;remote-database-provider&gt;NLM&lt;/remote-database-provider&gt;&lt;language&gt;eng&lt;/language&gt;&lt;/record&gt;&lt;/Cite&gt;&lt;/EndNote&gt;</w:instrText>
            </w:r>
            <w:r w:rsidR="006161A2" w:rsidRPr="006867EC">
              <w:fldChar w:fldCharType="separate"/>
            </w:r>
            <w:r w:rsidR="00C47A2E">
              <w:rPr>
                <w:noProof/>
              </w:rPr>
              <w:t>(23)</w:t>
            </w:r>
            <w:r w:rsidR="006161A2" w:rsidRPr="006867EC">
              <w:fldChar w:fldCharType="end"/>
            </w:r>
          </w:p>
          <w:p w14:paraId="6EDA3AD1" w14:textId="0A5E28F5" w:rsidR="006161A2" w:rsidRPr="006867EC" w:rsidRDefault="005A2D0B" w:rsidP="006161A2">
            <w:pPr>
              <w:pStyle w:val="ListParagraph"/>
              <w:widowControl w:val="0"/>
              <w:numPr>
                <w:ilvl w:val="0"/>
                <w:numId w:val="23"/>
              </w:numPr>
              <w:spacing w:before="0" w:after="0"/>
            </w:pPr>
            <w:r>
              <w:t>P</w:t>
            </w:r>
            <w:r w:rsidRPr="006867EC">
              <w:t xml:space="preserve">hotodynamic </w:t>
            </w:r>
            <w:r w:rsidR="006161A2" w:rsidRPr="006867EC">
              <w:t xml:space="preserve">therapy with </w:t>
            </w:r>
            <w:r w:rsidR="006161A2" w:rsidRPr="00924EE8">
              <w:rPr>
                <w:i/>
                <w:iCs/>
              </w:rPr>
              <w:t xml:space="preserve">Xanthium </w:t>
            </w:r>
            <w:proofErr w:type="spellStart"/>
            <w:r w:rsidR="006161A2" w:rsidRPr="00924EE8">
              <w:rPr>
                <w:i/>
                <w:iCs/>
              </w:rPr>
              <w:t>stramarium</w:t>
            </w:r>
            <w:proofErr w:type="spellEnd"/>
            <w:r w:rsidR="006161A2" w:rsidRPr="006867EC">
              <w:t xml:space="preserve"> (XAS) and </w:t>
            </w:r>
            <w:r w:rsidR="006161A2" w:rsidRPr="00924EE8">
              <w:rPr>
                <w:i/>
                <w:iCs/>
              </w:rPr>
              <w:t xml:space="preserve">Psoralea </w:t>
            </w:r>
            <w:proofErr w:type="spellStart"/>
            <w:r w:rsidR="006161A2" w:rsidRPr="00924EE8">
              <w:rPr>
                <w:i/>
                <w:iCs/>
              </w:rPr>
              <w:t>corylifolia</w:t>
            </w:r>
            <w:proofErr w:type="spellEnd"/>
            <w:r w:rsidR="006161A2" w:rsidRPr="006867EC">
              <w:t xml:space="preserve"> (PSC)</w:t>
            </w:r>
            <w:r>
              <w:t xml:space="preserve"> </w:t>
            </w:r>
            <w:r w:rsidR="006161A2" w:rsidRPr="006867EC">
              <w:fldChar w:fldCharType="begin"/>
            </w:r>
            <w:r w:rsidR="00C47A2E">
              <w:instrText xml:space="preserve"> ADDIN EN.CITE &lt;EndNote&gt;&lt;Cite&gt;&lt;Author&gt;Park&lt;/Author&gt;&lt;Year&gt;2013&lt;/Year&gt;&lt;RecNum&gt;1660&lt;/RecNum&gt;&lt;DisplayText&gt;(24)&lt;/DisplayText&gt;&lt;record&gt;&lt;rec-number&gt;1660&lt;/rec-number&gt;&lt;foreign-keys&gt;&lt;key app="EN" db-id="trfwppefxexvskefav5vf52nspxpr0tre2xd" timestamp="1662360728" guid="3aa28bbd-3f90-4e83-bc66-afb3b19a6cb7"&gt;1660&lt;/key&gt;&lt;/foreign-keys&gt;&lt;ref-type name="Journal Article"&gt;17&lt;/ref-type&gt;&lt;contributors&gt;&lt;authors&gt;&lt;author&gt;Park, S. Y.&lt;/author&gt;&lt;author&gt;Park, J. Y.&lt;/author&gt;&lt;author&gt;Kim, C. H.&lt;/author&gt;&lt;author&gt;Kang, S. U.&lt;/author&gt;&lt;author&gt;Kim, J. H.&lt;/author&gt;&lt;author&gt;Bark, K. M.&lt;/author&gt;&lt;author&gt;Kim, T. H.&lt;/author&gt;&lt;author&gt;Shin, S. C.&lt;/author&gt;&lt;author&gt;Kang, H. Y.&lt;/author&gt;&lt;/authors&gt;&lt;/contributors&gt;&lt;auth-address&gt;Department of Dermatology, Ajou University School of Medicine, Suwon, Korea.&lt;/auth-address&gt;&lt;titles&gt;&lt;title&gt;&lt;style face="normal" font="default" size="100%"&gt;Effects of Xanthium stramarium and Psoralea corylifolia Extracts Combined with UVA1 Irradiation on the Cell Proliferation and TGF-&lt;/style&gt;&lt;style face="normal" font="default" charset="161" size="100%"&gt;β1 Expression of Keloid Fibroblasts&lt;/style&gt;&lt;/title&gt;&lt;secondary-title&gt;Ann Dermatol&lt;/secondary-title&gt;&lt;/titles&gt;&lt;periodical&gt;&lt;full-title&gt;Ann Dermatol&lt;/full-title&gt;&lt;/periodical&gt;&lt;pages&gt;304-9&lt;/pages&gt;&lt;volume&gt;25&lt;/volume&gt;&lt;number&gt;3&lt;/number&gt;&lt;edition&gt;20130813&lt;/edition&gt;&lt;keywords&gt;&lt;keyword&gt;Apoptosis&lt;/keyword&gt;&lt;keyword&gt;Keloid&lt;/keyword&gt;&lt;keyword&gt;Psoralea corylifolia&lt;/keyword&gt;&lt;keyword&gt;Transforming growth factor-beta 1&lt;/keyword&gt;&lt;keyword&gt;Xanthium stramarium&lt;/keyword&gt;&lt;/keywords&gt;&lt;dates&gt;&lt;year&gt;2013&lt;/year&gt;&lt;pub-dates&gt;&lt;date&gt;Aug&lt;/date&gt;&lt;/pub-dates&gt;&lt;/dates&gt;&lt;isbn&gt;1013-9087 (Print)&amp;#xD;1013-9087&lt;/isbn&gt;&lt;accession-num&gt;24003272&lt;/accession-num&gt;&lt;urls&gt;&lt;related-urls&gt;&lt;url&gt;https://www.ncbi.nlm.nih.gov/pmc/articles/PMC3756194/pdf/ad-25-304.pdf&lt;/url&gt;&lt;/related-urls&gt;&lt;/urls&gt;&lt;custom2&gt;PMC3756194&lt;/custom2&gt;&lt;electronic-resource-num&gt;10.5021/ad.2013.25.3.304&lt;/electronic-resource-num&gt;&lt;remote-database-provider&gt;NLM&lt;/remote-database-provider&gt;&lt;language&gt;eng&lt;/language&gt;&lt;/record&gt;&lt;/Cite&gt;&lt;/EndNote&gt;</w:instrText>
            </w:r>
            <w:r w:rsidR="006161A2" w:rsidRPr="006867EC">
              <w:fldChar w:fldCharType="separate"/>
            </w:r>
            <w:r w:rsidR="00C47A2E">
              <w:rPr>
                <w:noProof/>
              </w:rPr>
              <w:t>(24)</w:t>
            </w:r>
            <w:r w:rsidR="006161A2" w:rsidRPr="006867EC">
              <w:fldChar w:fldCharType="end"/>
            </w:r>
          </w:p>
          <w:p w14:paraId="450F62C8" w14:textId="63B4947D" w:rsidR="006161A2" w:rsidRPr="006867EC" w:rsidRDefault="005A2D0B" w:rsidP="006161A2">
            <w:pPr>
              <w:pStyle w:val="ListParagraph"/>
              <w:widowControl w:val="0"/>
              <w:numPr>
                <w:ilvl w:val="0"/>
                <w:numId w:val="23"/>
              </w:numPr>
              <w:spacing w:before="0" w:after="0"/>
            </w:pPr>
            <w:proofErr w:type="spellStart"/>
            <w:r>
              <w:t>H</w:t>
            </w:r>
            <w:r w:rsidRPr="006867EC">
              <w:t>ypocrellin</w:t>
            </w:r>
            <w:proofErr w:type="spellEnd"/>
            <w:r w:rsidRPr="006867EC">
              <w:t xml:space="preserve"> </w:t>
            </w:r>
            <w:r w:rsidR="006161A2" w:rsidRPr="006867EC">
              <w:t xml:space="preserve">A </w:t>
            </w:r>
            <w:r w:rsidRPr="006867EC">
              <w:t>photosensiti</w:t>
            </w:r>
            <w:r>
              <w:t>z</w:t>
            </w:r>
            <w:r w:rsidRPr="006867EC">
              <w:t xml:space="preserve">er </w:t>
            </w:r>
            <w:r w:rsidR="006161A2" w:rsidRPr="006867EC">
              <w:t>and light-emitting diode (LED) red light</w:t>
            </w:r>
            <w:r>
              <w:t xml:space="preserve"> </w:t>
            </w:r>
            <w:r w:rsidR="006161A2" w:rsidRPr="006867EC">
              <w:fldChar w:fldCharType="begin">
                <w:fldData xml:space="preserve">PEVuZE5vdGU+PENpdGU+PEF1dGhvcj5OaXU8L0F1dGhvcj48WWVhcj4yMDIxPC9ZZWFyPjxSZWNO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</w:fldData>
              </w:fldChar>
            </w:r>
            <w:r w:rsidR="00C47A2E">
              <w:instrText xml:space="preserve"> ADDIN EN.CITE </w:instrText>
            </w:r>
            <w:r w:rsidR="00C47A2E">
              <w:fldChar w:fldCharType="begin">
                <w:fldData xml:space="preserve">PEVuZE5vdGU+PENpdGU+PEF1dGhvcj5OaXU8L0F1dGhvcj48WWVhcj4yMDIxPC9ZZWFyPjxSZWNO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</w:fldData>
              </w:fldChar>
            </w:r>
            <w:r w:rsidR="00C47A2E">
              <w:instrText xml:space="preserve"> ADDIN EN.CITE.DATA </w:instrText>
            </w:r>
            <w:r w:rsidR="00C47A2E">
              <w:fldChar w:fldCharType="end"/>
            </w:r>
            <w:r w:rsidR="006161A2" w:rsidRPr="006867EC">
              <w:fldChar w:fldCharType="separate"/>
            </w:r>
            <w:r w:rsidR="00C47A2E">
              <w:rPr>
                <w:noProof/>
              </w:rPr>
              <w:t>(25)</w:t>
            </w:r>
            <w:r w:rsidR="006161A2" w:rsidRPr="006867EC">
              <w:fldChar w:fldCharType="end"/>
            </w:r>
          </w:p>
          <w:p w14:paraId="7A4D5A0F" w14:textId="2630E6E8" w:rsidR="006161A2" w:rsidRPr="006867EC" w:rsidRDefault="005A2D0B" w:rsidP="006161A2">
            <w:pPr>
              <w:pStyle w:val="ListParagraph"/>
              <w:widowControl w:val="0"/>
              <w:numPr>
                <w:ilvl w:val="0"/>
                <w:numId w:val="23"/>
              </w:numPr>
              <w:spacing w:before="0" w:after="0"/>
            </w:pPr>
            <w:r>
              <w:t>U</w:t>
            </w:r>
            <w:r w:rsidRPr="006867EC">
              <w:t xml:space="preserve">ltraviolet </w:t>
            </w:r>
            <w:r w:rsidR="006161A2" w:rsidRPr="006867EC">
              <w:t xml:space="preserve">B </w:t>
            </w:r>
            <w:r w:rsidR="006161A2" w:rsidRPr="006867EC">
              <w:fldChar w:fldCharType="begin"/>
            </w:r>
            <w:r w:rsidR="00C47A2E">
              <w:instrText xml:space="preserve"> ADDIN EN.CITE &lt;EndNote&gt;&lt;Cite&gt;&lt;Author&gt;Wirohadidjojo&lt;/Author&gt;&lt;Year&gt;2011&lt;/Year&gt;&lt;RecNum&gt;1765&lt;/RecNum&gt;&lt;DisplayText&gt;(26)&lt;/DisplayText&gt;&lt;record&gt;&lt;rec-number&gt;1765&lt;/rec-number&gt;&lt;foreign-keys&gt;&lt;key app="EN" db-id="trfwppefxexvskefav5vf52nspxpr0tre2xd" timestamp="1662529606" guid="7bb102d8-9ee5-47cb-9b05-ae32c55ae904"&gt;1765&lt;/key&gt;&lt;/foreign-keys&gt;&lt;ref-type name="Journal Article"&gt;17&lt;/ref-type&gt;&lt;contributors&gt;&lt;authors&gt;&lt;author&gt;Wirohadidjojo, Y. W.&lt;/author&gt;&lt;author&gt;Radiono, S.&lt;/author&gt;&lt;author&gt;Budiyanto, A.&lt;/author&gt;&lt;author&gt;Soebono, H.&lt;/author&gt;&lt;/authors&gt;&lt;/contributors&gt;&lt;auth-address&gt;Dermatology Department, Faculty of Medicine, Gadjah Mada University/Sardjito Hospital, Jln. Farmako, Sekip-Utara, Yogyakarta, Indonesia. widiokarsono@yahoo.com&lt;/auth-address&gt;&lt;titles&gt;&lt;title&gt;&lt;style face="normal" font="default" size="100%"&gt;Cellular viability, collagen deposition, and transforming growth factor &lt;/style&gt;&lt;style face="normal" font="default" charset="161" size="100%"&gt;β1 production among ultraviolet B-irradiated keloid fibroblasts&lt;/style&gt;&lt;/title&gt;&lt;secondary-title&gt;Aesthetic Plast Surg&lt;/secondary-title&gt;&lt;/titles&gt;&lt;periodical&gt;&lt;full-title&gt;Aesthetic Plast Surg&lt;/full-title&gt;&lt;/periodical&gt;&lt;pages&gt;1050-5&lt;/pages&gt;&lt;volume&gt;35&lt;/volume&gt;&lt;number&gt;6&lt;/number&gt;&lt;edition&gt;20110514&lt;/edition&gt;&lt;keywords&gt;&lt;keyword&gt;Cell Survival&lt;/keyword&gt;&lt;keyword&gt;Cells, Cultured&lt;/keyword&gt;&lt;keyword&gt;Collagen/*metabolism&lt;/keyword&gt;&lt;keyword&gt;Fibroblasts/*metabolism/*radiation effects&lt;/keyword&gt;&lt;keyword&gt;Humans&lt;/keyword&gt;&lt;keyword&gt;Keloid/pathology&lt;/keyword&gt;&lt;keyword&gt;Transforming Growth Factor beta1/*biosynthesis&lt;/keyword&gt;&lt;keyword&gt;*Ultraviolet Rays&lt;/keyword&gt;&lt;/keywords&gt;&lt;dates&gt;&lt;year&gt;2011&lt;/year&gt;&lt;pub-dates&gt;&lt;date&gt;Dec&lt;/date&gt;&lt;/pub-dates&gt;&lt;/dates&gt;&lt;isbn&gt;0364-216x&lt;/isbn&gt;&lt;accession-num&gt;21573719&lt;/accession-num&gt;&lt;urls&gt;&lt;related-urls&gt;&lt;url&gt;https://link.springer.com/content/pdf/10.1007/s00266-011-9732-x.pdf&lt;/url&gt;&lt;/related-urls&gt;&lt;/urls&gt;&lt;electronic-resource-num&gt;10.1007/s00266-011-9732-x&lt;/electronic-resource-num&gt;&lt;remote-database-provider&gt;NLM&lt;/remote-database-provider&gt;&lt;language&gt;eng&lt;/language&gt;&lt;/record&gt;&lt;/Cite&gt;&lt;/EndNote&gt;</w:instrText>
            </w:r>
            <w:r w:rsidR="006161A2" w:rsidRPr="006867EC">
              <w:fldChar w:fldCharType="separate"/>
            </w:r>
            <w:r w:rsidR="00C47A2E">
              <w:rPr>
                <w:noProof/>
              </w:rPr>
              <w:t>(26)</w:t>
            </w:r>
            <w:r w:rsidR="006161A2" w:rsidRPr="006867EC">
              <w:fldChar w:fldCharType="end"/>
            </w:r>
          </w:p>
          <w:p w14:paraId="0484F5A0" w14:textId="2BEAA747" w:rsidR="006161A2" w:rsidRPr="006867EC" w:rsidRDefault="005A2D0B" w:rsidP="006161A2">
            <w:pPr>
              <w:pStyle w:val="ListParagraph"/>
              <w:widowControl w:val="0"/>
              <w:numPr>
                <w:ilvl w:val="0"/>
                <w:numId w:val="23"/>
              </w:numPr>
              <w:spacing w:before="0" w:after="0"/>
            </w:pPr>
            <w:r>
              <w:t>F</w:t>
            </w:r>
            <w:r w:rsidRPr="006867EC">
              <w:t xml:space="preserve">lashlamp </w:t>
            </w:r>
            <w:r w:rsidR="006161A2" w:rsidRPr="006867EC">
              <w:t>pulsed</w:t>
            </w:r>
            <w:r w:rsidR="000E171D">
              <w:t xml:space="preserve"> </w:t>
            </w:r>
            <w:r w:rsidR="006161A2" w:rsidRPr="006867EC">
              <w:t>dye laser</w:t>
            </w:r>
            <w:r>
              <w:t xml:space="preserve"> </w:t>
            </w:r>
            <w:r w:rsidR="006161A2" w:rsidRPr="006867EC">
              <w:fldChar w:fldCharType="begin">
                <w:fldData xml:space="preserve">PEVuZE5vdGU+PENpdGU+PEF1dGhvcj5LdW88L0F1dGhvcj48WWVhcj4yMDA1PC9ZZWFyPjxSZWNO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</w:fldData>
              </w:fldChar>
            </w:r>
            <w:r w:rsidR="00C47A2E">
              <w:instrText xml:space="preserve"> ADDIN EN.CITE </w:instrText>
            </w:r>
            <w:r w:rsidR="00C47A2E">
              <w:fldChar w:fldCharType="begin">
                <w:fldData xml:space="preserve">PEVuZE5vdGU+PENpdGU+PEF1dGhvcj5LdW88L0F1dGhvcj48WWVhcj4yMDA1PC9ZZWFyPjxSZWNO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</w:fldData>
              </w:fldChar>
            </w:r>
            <w:r w:rsidR="00C47A2E">
              <w:instrText xml:space="preserve"> ADDIN EN.CITE.DATA </w:instrText>
            </w:r>
            <w:r w:rsidR="00C47A2E">
              <w:fldChar w:fldCharType="end"/>
            </w:r>
            <w:r w:rsidR="006161A2" w:rsidRPr="006867EC">
              <w:fldChar w:fldCharType="separate"/>
            </w:r>
            <w:r w:rsidR="00C47A2E">
              <w:rPr>
                <w:noProof/>
              </w:rPr>
              <w:t>(27, 28)</w:t>
            </w:r>
            <w:r w:rsidR="006161A2" w:rsidRPr="006867EC">
              <w:fldChar w:fldCharType="end"/>
            </w:r>
          </w:p>
        </w:tc>
      </w:tr>
    </w:tbl>
    <w:p w14:paraId="1DEA2B86" w14:textId="12646A8B" w:rsidR="006161A2" w:rsidRPr="006867EC" w:rsidRDefault="006161A2" w:rsidP="006B2D5B">
      <w:pPr>
        <w:rPr>
          <w:rFonts w:cs="Times New Roman"/>
          <w:szCs w:val="24"/>
        </w:rPr>
      </w:pPr>
      <w:r w:rsidRPr="006867EC">
        <w:rPr>
          <w:rFonts w:cs="Times New Roman"/>
          <w:szCs w:val="24"/>
        </w:rPr>
        <w:t xml:space="preserve"> </w:t>
      </w:r>
      <w:bookmarkEnd w:id="0"/>
    </w:p>
    <w:p w14:paraId="5E201DC0" w14:textId="732AF93B" w:rsidR="009B35E0" w:rsidRPr="006867EC" w:rsidRDefault="009B35E0" w:rsidP="00572723">
      <w:pPr>
        <w:pStyle w:val="Heading1"/>
        <w:numPr>
          <w:ilvl w:val="0"/>
          <w:numId w:val="0"/>
        </w:numPr>
        <w:ind w:left="567" w:hanging="567"/>
      </w:pPr>
      <w:r w:rsidRPr="006867EC">
        <w:t>References</w:t>
      </w:r>
    </w:p>
    <w:p w14:paraId="66E4A3A9" w14:textId="77777777" w:rsidR="00C47A2E" w:rsidRPr="00C47A2E" w:rsidRDefault="006161A2" w:rsidP="00C47A2E">
      <w:pPr>
        <w:pStyle w:val="EndNoteBibliography"/>
      </w:pPr>
      <w:r w:rsidRPr="006867EC">
        <w:rPr>
          <w:noProof w:val="0"/>
          <w:szCs w:val="24"/>
        </w:rPr>
        <w:fldChar w:fldCharType="begin"/>
      </w:r>
      <w:r w:rsidRPr="006867EC">
        <w:rPr>
          <w:noProof w:val="0"/>
          <w:szCs w:val="24"/>
        </w:rPr>
        <w:instrText xml:space="preserve"> ADDIN EN.REFLIST </w:instrText>
      </w:r>
      <w:r w:rsidRPr="006867EC">
        <w:rPr>
          <w:noProof w:val="0"/>
          <w:szCs w:val="24"/>
        </w:rPr>
        <w:fldChar w:fldCharType="separate"/>
      </w:r>
      <w:r w:rsidR="00C47A2E" w:rsidRPr="00C47A2E">
        <w:t>1.</w:t>
      </w:r>
      <w:r w:rsidR="00C47A2E" w:rsidRPr="00C47A2E">
        <w:tab/>
        <w:t xml:space="preserve">Phan TT, Lim IJ, Chan SY, Tan EK, Lee ST, Longaker MT. Suppression of Transforming Growth Factor Beta/Smad Signaling in Keloid-Derived Fibroblasts by Quercetin: Implications for the Treatment of Excessive Scars. </w:t>
      </w:r>
      <w:r w:rsidR="00C47A2E" w:rsidRPr="00C47A2E">
        <w:rPr>
          <w:i/>
        </w:rPr>
        <w:t>J Trauma</w:t>
      </w:r>
      <w:r w:rsidR="00C47A2E" w:rsidRPr="00C47A2E">
        <w:t xml:space="preserve"> (2004) 57(5):1032-7. doi: 10.1097/01.ta.0000114087.46566.eb.</w:t>
      </w:r>
    </w:p>
    <w:p w14:paraId="4481396C" w14:textId="77777777" w:rsidR="00C47A2E" w:rsidRPr="00C47A2E" w:rsidRDefault="00C47A2E" w:rsidP="00C47A2E">
      <w:pPr>
        <w:pStyle w:val="EndNoteBibliography"/>
      </w:pPr>
      <w:r w:rsidRPr="00C47A2E">
        <w:t>2.</w:t>
      </w:r>
      <w:r w:rsidRPr="00C47A2E">
        <w:tab/>
        <w:t xml:space="preserve">Sandulache VC, Parekh A, Li-Korotky H, Dohar JE, Hebda PA. Prostaglandin E2 Inhibition of Keloid Fibroblast Migration, Contraction, and Transforming Growth Factor (Tgf)-Beta1-Induced Collagen Synthesis. </w:t>
      </w:r>
      <w:r w:rsidRPr="00C47A2E">
        <w:rPr>
          <w:i/>
        </w:rPr>
        <w:t>Wound Repair Regen</w:t>
      </w:r>
      <w:r w:rsidRPr="00C47A2E">
        <w:t xml:space="preserve"> (2007) 15(1):122-33. doi: 10.1111/j.1524-475X.2006.00193.x.</w:t>
      </w:r>
    </w:p>
    <w:p w14:paraId="5E52C65D" w14:textId="77777777" w:rsidR="00C47A2E" w:rsidRPr="00C47A2E" w:rsidRDefault="00C47A2E" w:rsidP="00C47A2E">
      <w:pPr>
        <w:pStyle w:val="EndNoteBibliography"/>
      </w:pPr>
      <w:r w:rsidRPr="00C47A2E">
        <w:t>3.</w:t>
      </w:r>
      <w:r w:rsidRPr="00C47A2E">
        <w:tab/>
        <w:t xml:space="preserve">Hayashi T, Nishihira J, Koyama Y, Sasaki S, Yamamoto Y. Decreased Prostaglandin E2 </w:t>
      </w:r>
      <w:r w:rsidRPr="00C47A2E">
        <w:lastRenderedPageBreak/>
        <w:t xml:space="preserve">Production by Inflammatory Cytokine and Lower Expression of Ep2 Receptor Result in Increased Collagen Synthesis in Keloid Fibroblasts. </w:t>
      </w:r>
      <w:r w:rsidRPr="00C47A2E">
        <w:rPr>
          <w:i/>
        </w:rPr>
        <w:t>J Invest Dermatol</w:t>
      </w:r>
      <w:r w:rsidRPr="00C47A2E">
        <w:t xml:space="preserve"> (2006) 126(5):990-7. doi: 10.1038/sj.jid.5700227.</w:t>
      </w:r>
    </w:p>
    <w:p w14:paraId="50CBEC1F" w14:textId="77777777" w:rsidR="00C47A2E" w:rsidRPr="00C47A2E" w:rsidRDefault="00C47A2E" w:rsidP="00C47A2E">
      <w:pPr>
        <w:pStyle w:val="EndNoteBibliography"/>
      </w:pPr>
      <w:r w:rsidRPr="00C47A2E">
        <w:t>4.</w:t>
      </w:r>
      <w:r w:rsidRPr="00C47A2E">
        <w:tab/>
        <w:t xml:space="preserve">Hsu YC, Chen MJ, Yu YM, Ko SY, Chang CC. Suppression of Tgf-Β1/Smad Pathway and Extracellular Matrix Production in Primary Keloid Fibroblasts by Curcuminoids: Its Potential Therapeutic Use in the Chemoprevention of Keloid. </w:t>
      </w:r>
      <w:r w:rsidRPr="00C47A2E">
        <w:rPr>
          <w:i/>
        </w:rPr>
        <w:t>Arch Dermatol Res</w:t>
      </w:r>
      <w:r w:rsidRPr="00C47A2E">
        <w:t xml:space="preserve"> (2010) 302(10):717-24. Epub 20100818. doi: 10.1007/s00403-010-1075-y.</w:t>
      </w:r>
    </w:p>
    <w:p w14:paraId="57592E60" w14:textId="77777777" w:rsidR="00C47A2E" w:rsidRPr="00C47A2E" w:rsidRDefault="00C47A2E" w:rsidP="00C47A2E">
      <w:pPr>
        <w:pStyle w:val="EndNoteBibliography"/>
      </w:pPr>
      <w:r w:rsidRPr="00C47A2E">
        <w:t>5.</w:t>
      </w:r>
      <w:r w:rsidRPr="00C47A2E">
        <w:tab/>
        <w:t xml:space="preserve">Tang B, Zhu B, Liang Y, Bi L, Hu Z, Chen B, et al. Asiaticoside Suppresses Collagen Expression and Tgf-Β/Smad Signaling through Inducing Smad7 and Inhibiting Tgf-Βri and Tgf-Βrii in Keloid Fibroblasts. </w:t>
      </w:r>
      <w:r w:rsidRPr="00C47A2E">
        <w:rPr>
          <w:i/>
        </w:rPr>
        <w:t>Arch Dermatol Res</w:t>
      </w:r>
      <w:r w:rsidRPr="00C47A2E">
        <w:t xml:space="preserve"> (2011) 303(8):563-72. Epub 20110115. doi: 10.1007/s00403-010-1114-8.</w:t>
      </w:r>
    </w:p>
    <w:p w14:paraId="79E7B4E6" w14:textId="77777777" w:rsidR="00C47A2E" w:rsidRPr="00C47A2E" w:rsidRDefault="00C47A2E" w:rsidP="00C47A2E">
      <w:pPr>
        <w:pStyle w:val="EndNoteBibliography"/>
      </w:pPr>
      <w:r w:rsidRPr="00C47A2E">
        <w:t>6.</w:t>
      </w:r>
      <w:r w:rsidRPr="00C47A2E">
        <w:tab/>
        <w:t xml:space="preserve">Bian D, Zhang J, Wu X, Dou Y, Yang Y, Tan Q, et al. Asiatic Acid Isolated from Centella Asiatica Inhibits Tgf-Β1-Induced Collagen Expression in Human Keloid Fibroblasts Via Ppar-Γ Activation. </w:t>
      </w:r>
      <w:r w:rsidRPr="00C47A2E">
        <w:rPr>
          <w:i/>
        </w:rPr>
        <w:t>Int J Biol Sci</w:t>
      </w:r>
      <w:r w:rsidRPr="00C47A2E">
        <w:t xml:space="preserve"> (2013) 9(10):1032-42. Epub 20131025. doi: 10.7150/ijbs.7273.</w:t>
      </w:r>
    </w:p>
    <w:p w14:paraId="470C5D9A" w14:textId="77777777" w:rsidR="00C47A2E" w:rsidRPr="00C47A2E" w:rsidRDefault="00C47A2E" w:rsidP="00C47A2E">
      <w:pPr>
        <w:pStyle w:val="EndNoteBibliography"/>
      </w:pPr>
      <w:r w:rsidRPr="00C47A2E">
        <w:t>7.</w:t>
      </w:r>
      <w:r w:rsidRPr="00C47A2E">
        <w:tab/>
        <w:t xml:space="preserve">Fan DL, Zhao WJ, Wang YX, Han SY, Guo S. Oxymatrine Inhibits Collagen Synthesis in Keloid Fibroblasts Via Inhibition of Transforming Growth Factor-Β1/Smad Signaling Pathway. </w:t>
      </w:r>
      <w:r w:rsidRPr="00C47A2E">
        <w:rPr>
          <w:i/>
        </w:rPr>
        <w:t>Int J Dermatol</w:t>
      </w:r>
      <w:r w:rsidRPr="00C47A2E">
        <w:t xml:space="preserve"> (2012) 51(4):463-72. doi: 10.1111/j.1365-4632.2011.05234.x.</w:t>
      </w:r>
    </w:p>
    <w:p w14:paraId="2CC5D0B3" w14:textId="77777777" w:rsidR="00C47A2E" w:rsidRPr="00C47A2E" w:rsidRDefault="00C47A2E" w:rsidP="00C47A2E">
      <w:pPr>
        <w:pStyle w:val="EndNoteBibliography"/>
      </w:pPr>
      <w:r w:rsidRPr="00C47A2E">
        <w:t>8.</w:t>
      </w:r>
      <w:r w:rsidRPr="00C47A2E">
        <w:tab/>
        <w:t xml:space="preserve">He S, Yang Y, Liu X, Huang W, Zhang X, Yang S, et al. Compound Astragalus and Salvia Miltiorrhiza Extract Inhibits Cell Proliferation, Invasion and Collagen Synthesis in Keloid Fibroblasts by Mediating Transforming Growth Factor-Β / Smad Pathway. </w:t>
      </w:r>
      <w:r w:rsidRPr="00C47A2E">
        <w:rPr>
          <w:i/>
        </w:rPr>
        <w:t>Br J Dermatol</w:t>
      </w:r>
      <w:r w:rsidRPr="00C47A2E">
        <w:t xml:space="preserve"> (2012) 166(3):564-74. Epub 20111205. doi: 10.1111/j.1365-2133.2011.10674.x.</w:t>
      </w:r>
    </w:p>
    <w:p w14:paraId="27159A5B" w14:textId="77777777" w:rsidR="00C47A2E" w:rsidRPr="00C47A2E" w:rsidRDefault="00C47A2E" w:rsidP="00C47A2E">
      <w:pPr>
        <w:pStyle w:val="EndNoteBibliography"/>
      </w:pPr>
      <w:r w:rsidRPr="00C47A2E">
        <w:t>9.</w:t>
      </w:r>
      <w:r w:rsidRPr="00C47A2E">
        <w:tab/>
        <w:t xml:space="preserve">Kim WS, Lee JS, Bae GY, Kim JJ, Chin YW, Bahk YY, et al. Extract of Aneilema Keisak Inhibits Transforming Growth Factor-Β-Dependent Signalling by Inducing Smad2 Downregulation in Keloid Fibroblasts. </w:t>
      </w:r>
      <w:r w:rsidRPr="00C47A2E">
        <w:rPr>
          <w:i/>
        </w:rPr>
        <w:t>Exp Dermatol</w:t>
      </w:r>
      <w:r w:rsidRPr="00C47A2E">
        <w:t xml:space="preserve"> (2013) 22(1):69-71. doi: 10.1111/exd.12063.</w:t>
      </w:r>
    </w:p>
    <w:p w14:paraId="016E7A58" w14:textId="77777777" w:rsidR="00C47A2E" w:rsidRPr="00C47A2E" w:rsidRDefault="00C47A2E" w:rsidP="00C47A2E">
      <w:pPr>
        <w:pStyle w:val="EndNoteBibliography"/>
      </w:pPr>
      <w:r w:rsidRPr="00C47A2E">
        <w:t>10.</w:t>
      </w:r>
      <w:r w:rsidRPr="00C47A2E">
        <w:tab/>
        <w:t xml:space="preserve">Lu L, Chai L, Wang W, Yuan X, Li S, Cao C. A Selenium-Enriched Ziyang Green Tea Polysaccharide Induces Bax-Dependent Mitochondrial Apoptosis and Inhibits Tgf-Β1-Stimulated Collagen Expression in Human Keloid Fibroblasts Via Ng2 Inactivation. </w:t>
      </w:r>
      <w:r w:rsidRPr="00C47A2E">
        <w:rPr>
          <w:i/>
        </w:rPr>
        <w:t>Biol Trace Elem Res</w:t>
      </w:r>
      <w:r w:rsidRPr="00C47A2E">
        <w:t xml:space="preserve"> (2017) 176(2):270-7. Epub 20160827. doi: 10.1007/s12011-016-0827-8.</w:t>
      </w:r>
    </w:p>
    <w:p w14:paraId="1A2E30B6" w14:textId="77777777" w:rsidR="00C47A2E" w:rsidRPr="00C47A2E" w:rsidRDefault="00C47A2E" w:rsidP="00C47A2E">
      <w:pPr>
        <w:pStyle w:val="EndNoteBibliography"/>
      </w:pPr>
      <w:r w:rsidRPr="00C47A2E">
        <w:t>11.</w:t>
      </w:r>
      <w:r w:rsidRPr="00C47A2E">
        <w:tab/>
        <w:t xml:space="preserve">Song R, Li G, Li S. Aspidin Pb, a Novel Natural Anti-Fibrotic Compound, Inhibited Fibrogenesis in Tgf-Β1-Stimulated Keloid Fibroblasts Via Pi-3k/Akt and Smad Signaling Pathways. </w:t>
      </w:r>
      <w:r w:rsidRPr="00C47A2E">
        <w:rPr>
          <w:i/>
        </w:rPr>
        <w:t>Chem Biol Interact</w:t>
      </w:r>
      <w:r w:rsidRPr="00C47A2E">
        <w:t xml:space="preserve"> (2015) 238:66-73. Epub 20150606. doi: 10.1016/j.cbi.2015.06.005.</w:t>
      </w:r>
    </w:p>
    <w:p w14:paraId="6C66B65E" w14:textId="77777777" w:rsidR="00C47A2E" w:rsidRPr="00C47A2E" w:rsidRDefault="00C47A2E" w:rsidP="00C47A2E">
      <w:pPr>
        <w:pStyle w:val="EndNoteBibliography"/>
      </w:pPr>
      <w:r w:rsidRPr="00C47A2E">
        <w:t>12.</w:t>
      </w:r>
      <w:r w:rsidRPr="00C47A2E">
        <w:tab/>
        <w:t xml:space="preserve">Zhang Q, Qian D, Tang DD, Liu J, Wang LY, Chen W, et al. Glabridin from Glycyrrhiza Glabra Possesses a Therapeutic Role against Keloid Via Attenuating Pi3k/Akt and Transforming Growth Factor-Β1/Smad Signaling Pathways. </w:t>
      </w:r>
      <w:r w:rsidRPr="00C47A2E">
        <w:rPr>
          <w:i/>
        </w:rPr>
        <w:t>J Agric Food Chem</w:t>
      </w:r>
      <w:r w:rsidRPr="00C47A2E">
        <w:t xml:space="preserve"> (2022). Epub 20220825. doi: 10.1021/acs.jafc.2c02045.</w:t>
      </w:r>
    </w:p>
    <w:p w14:paraId="40017A2C" w14:textId="77777777" w:rsidR="00C47A2E" w:rsidRPr="00C47A2E" w:rsidRDefault="00C47A2E" w:rsidP="00C47A2E">
      <w:pPr>
        <w:pStyle w:val="EndNoteBibliography"/>
      </w:pPr>
      <w:r w:rsidRPr="00C47A2E">
        <w:t>13.</w:t>
      </w:r>
      <w:r w:rsidRPr="00C47A2E">
        <w:tab/>
        <w:t xml:space="preserve">Tang M, Bian W, Cheng L, Zhang L, Jin R, Wang W, et al. Ginsenoside Rg3 Inhibits Keloid Fibroblast Proliferation, Angiogenesis and Collagen Synthesis in Vitro Via the Tgf‑Β/Smad and Erk Signaling Pathways. </w:t>
      </w:r>
      <w:r w:rsidRPr="00C47A2E">
        <w:rPr>
          <w:i/>
        </w:rPr>
        <w:t>Int J Mol Med</w:t>
      </w:r>
      <w:r w:rsidRPr="00C47A2E">
        <w:t xml:space="preserve"> (2018) 41(3):1487-99. Epub 20180104. doi: 10.3892/ijmm.2018.3362.</w:t>
      </w:r>
    </w:p>
    <w:p w14:paraId="723D6AB0" w14:textId="77777777" w:rsidR="00C47A2E" w:rsidRPr="00C47A2E" w:rsidRDefault="00C47A2E" w:rsidP="00C47A2E">
      <w:pPr>
        <w:pStyle w:val="EndNoteBibliography"/>
      </w:pPr>
      <w:r w:rsidRPr="00C47A2E">
        <w:t>14.</w:t>
      </w:r>
      <w:r w:rsidRPr="00C47A2E">
        <w:tab/>
        <w:t xml:space="preserve">Chau D, Mancoll JS, Lee S, Zhao J, Phillips LG, Gittes GK, et al. Tamoxifen Downregulates Tgf-Beta Production in Keloid Fibroblasts. </w:t>
      </w:r>
      <w:r w:rsidRPr="00C47A2E">
        <w:rPr>
          <w:i/>
        </w:rPr>
        <w:t>Ann Plast Surg</w:t>
      </w:r>
      <w:r w:rsidRPr="00C47A2E">
        <w:t xml:space="preserve"> (1998) 40(5):490-3. doi: 10.1097/00000637-199805000-00008.</w:t>
      </w:r>
    </w:p>
    <w:p w14:paraId="0958909F" w14:textId="77777777" w:rsidR="00C47A2E" w:rsidRPr="00C47A2E" w:rsidRDefault="00C47A2E" w:rsidP="00C47A2E">
      <w:pPr>
        <w:pStyle w:val="EndNoteBibliography"/>
      </w:pPr>
      <w:r w:rsidRPr="00C47A2E">
        <w:t>15.</w:t>
      </w:r>
      <w:r w:rsidRPr="00C47A2E">
        <w:tab/>
        <w:t xml:space="preserve">Wu CS, Wu PH, Fang AH, Lan CC. Fk506 Inhibits the Enhancing Effects of Transforming Growth Factor (Tgf)-Β1 on Collagen Expression and Tgf-Β/Smad Signalling in Keloid Fibroblasts: Implication for New Therapeutic Approach. </w:t>
      </w:r>
      <w:r w:rsidRPr="00C47A2E">
        <w:rPr>
          <w:i/>
        </w:rPr>
        <w:t>Br J Dermatol</w:t>
      </w:r>
      <w:r w:rsidRPr="00C47A2E">
        <w:t xml:space="preserve"> (2012) 167(3):532-41. Epub 20120719. doi: 10.1111/j.1365-2133.2012.11023.x.</w:t>
      </w:r>
    </w:p>
    <w:p w14:paraId="79647433" w14:textId="77777777" w:rsidR="00C47A2E" w:rsidRPr="00C47A2E" w:rsidRDefault="00C47A2E" w:rsidP="00C47A2E">
      <w:pPr>
        <w:pStyle w:val="EndNoteBibliography"/>
      </w:pPr>
      <w:r w:rsidRPr="00C47A2E">
        <w:t>16.</w:t>
      </w:r>
      <w:r w:rsidRPr="00C47A2E">
        <w:tab/>
        <w:t xml:space="preserve">Liang CJ, Yen YH, Hung LY, Wang SH, Pu CM, Chien HF, et al. Thalidomide Inhibits Fibronectin Production in Tgf-Β1-Treated Normal and Keloid Fibroblasts Via Inhibition of the P38/Smad3 Pathway. </w:t>
      </w:r>
      <w:r w:rsidRPr="00C47A2E">
        <w:rPr>
          <w:i/>
        </w:rPr>
        <w:t>Biochem Pharmacol</w:t>
      </w:r>
      <w:r w:rsidRPr="00C47A2E">
        <w:t xml:space="preserve"> (2013) 85(11):1594-602. Epub 20130313. doi: </w:t>
      </w:r>
      <w:r w:rsidRPr="00C47A2E">
        <w:lastRenderedPageBreak/>
        <w:t>10.1016/j.bcp.2013.02.038.</w:t>
      </w:r>
    </w:p>
    <w:p w14:paraId="2D703ED7" w14:textId="77777777" w:rsidR="00C47A2E" w:rsidRPr="00C47A2E" w:rsidRDefault="00C47A2E" w:rsidP="00C47A2E">
      <w:pPr>
        <w:pStyle w:val="EndNoteBibliography"/>
      </w:pPr>
      <w:r w:rsidRPr="00C47A2E">
        <w:t>17.</w:t>
      </w:r>
      <w:r w:rsidRPr="00C47A2E">
        <w:tab/>
        <w:t xml:space="preserve">Zhang GY, Yi CG, Li X, Ma B, Li ZJ, Chen XL, et al. Troglitazone Suppresses Transforming Growth Factor-Beta1-Induced Collagen Type I Expression in Keloid Fibroblasts. </w:t>
      </w:r>
      <w:r w:rsidRPr="00C47A2E">
        <w:rPr>
          <w:i/>
        </w:rPr>
        <w:t>Br J Dermatol</w:t>
      </w:r>
      <w:r w:rsidRPr="00C47A2E">
        <w:t xml:space="preserve"> (2009) 160(4):762-70. Epub 20081202. doi: 10.1111/j.1365-2133.2008.08989.x.</w:t>
      </w:r>
    </w:p>
    <w:p w14:paraId="16658F8A" w14:textId="77777777" w:rsidR="00C47A2E" w:rsidRPr="00C47A2E" w:rsidRDefault="00C47A2E" w:rsidP="00C47A2E">
      <w:pPr>
        <w:pStyle w:val="EndNoteBibliography"/>
      </w:pPr>
      <w:r w:rsidRPr="00C47A2E">
        <w:t>18.</w:t>
      </w:r>
      <w:r w:rsidRPr="00C47A2E">
        <w:tab/>
        <w:t xml:space="preserve">Zhu HY, Bai WD, Li J, Tao K, Wang HT, Yang XK, et al. Peroxisome Proliferator-Activated Receptor-Γ Agonist Troglitazone Suppresses Transforming Growth Factor-Β1 Signalling through Mir-92b Upregulation-Inhibited Axl Expression in Human Keloid Fibroblasts in Vitro. </w:t>
      </w:r>
      <w:r w:rsidRPr="00C47A2E">
        <w:rPr>
          <w:i/>
        </w:rPr>
        <w:t>Am J Transl Res</w:t>
      </w:r>
      <w:r w:rsidRPr="00C47A2E">
        <w:t xml:space="preserve"> (2016) 8(8):3460-70. Epub 20160815.</w:t>
      </w:r>
    </w:p>
    <w:p w14:paraId="3E65767C" w14:textId="77777777" w:rsidR="00C47A2E" w:rsidRPr="00C47A2E" w:rsidRDefault="00C47A2E" w:rsidP="00C47A2E">
      <w:pPr>
        <w:pStyle w:val="EndNoteBibliography"/>
      </w:pPr>
      <w:r w:rsidRPr="00C47A2E">
        <w:t>19.</w:t>
      </w:r>
      <w:r w:rsidRPr="00C47A2E">
        <w:tab/>
        <w:t xml:space="preserve">Mun JH, Kim YM, Kim BS, Kim JH, Kim MB, Ko HC. Simvastatin Inhibits Transforming Growth Factor-Β1-Induced Expression of Type I Collagen, Ctgf, and Α-Sma in Keloid Fibroblasts. </w:t>
      </w:r>
      <w:r w:rsidRPr="00C47A2E">
        <w:rPr>
          <w:i/>
        </w:rPr>
        <w:t>Wound Repair Regen</w:t>
      </w:r>
      <w:r w:rsidRPr="00C47A2E">
        <w:t xml:space="preserve"> (2014) 22(1):125-33. Epub 20131213. doi: 10.1111/wrr.12136.</w:t>
      </w:r>
    </w:p>
    <w:p w14:paraId="3546F0AE" w14:textId="77777777" w:rsidR="00C47A2E" w:rsidRPr="00C47A2E" w:rsidRDefault="00C47A2E" w:rsidP="00C47A2E">
      <w:pPr>
        <w:pStyle w:val="EndNoteBibliography"/>
      </w:pPr>
      <w:r w:rsidRPr="00C47A2E">
        <w:t>20.</w:t>
      </w:r>
      <w:r w:rsidRPr="00C47A2E">
        <w:tab/>
        <w:t xml:space="preserve">Marty P, Chatelain B, Lihoreau T, Tissot M, Dirand Z, Humbert P, et al. Halofuginone Regulates Keloid Fibroblast Fibrotic Response to Tgf-Β Induction. </w:t>
      </w:r>
      <w:r w:rsidRPr="00C47A2E">
        <w:rPr>
          <w:i/>
        </w:rPr>
        <w:t>Biomed Pharmacother</w:t>
      </w:r>
      <w:r w:rsidRPr="00C47A2E">
        <w:t xml:space="preserve"> (2021) 135:111182. Epub 20210201. doi: 10.1016/j.biopha.2020.111182.</w:t>
      </w:r>
    </w:p>
    <w:p w14:paraId="6006C8EA" w14:textId="77777777" w:rsidR="00C47A2E" w:rsidRPr="00C47A2E" w:rsidRDefault="00C47A2E" w:rsidP="00C47A2E">
      <w:pPr>
        <w:pStyle w:val="EndNoteBibliography"/>
      </w:pPr>
      <w:r w:rsidRPr="00C47A2E">
        <w:t>21.</w:t>
      </w:r>
      <w:r w:rsidRPr="00C47A2E">
        <w:tab/>
        <w:t xml:space="preserve">Jeon HB, Roh H, Ahn HM, Lee JH, Yun CO, Roh TS, et al. Metformin Inhibits Transforming Growth Factor Β-Induced Fibrogenic Response of Human Dermal Fibroblasts and Suppresses Fibrosis in Keloid Spheroids. </w:t>
      </w:r>
      <w:r w:rsidRPr="00C47A2E">
        <w:rPr>
          <w:i/>
        </w:rPr>
        <w:t>Ann Plast Surg</w:t>
      </w:r>
      <w:r w:rsidRPr="00C47A2E">
        <w:t xml:space="preserve"> (2021) 86(4):406-11. doi: 10.1097/sap.0000000000002574.</w:t>
      </w:r>
    </w:p>
    <w:p w14:paraId="63E138CC" w14:textId="77777777" w:rsidR="00C47A2E" w:rsidRPr="00C47A2E" w:rsidRDefault="00C47A2E" w:rsidP="00C47A2E">
      <w:pPr>
        <w:pStyle w:val="EndNoteBibliography"/>
      </w:pPr>
      <w:r w:rsidRPr="00C47A2E">
        <w:t>22.</w:t>
      </w:r>
      <w:r w:rsidRPr="00C47A2E">
        <w:tab/>
        <w:t xml:space="preserve">Darmawan CC, Montenegro SE, Jo G, Kusumaningrum N, Lee SH, Chung JH, et al. Adiponectin-Based Peptide (Adp355) Inhibits Transforming Growth Factor-Β1-Induced Fibrosis in Keloids. </w:t>
      </w:r>
      <w:r w:rsidRPr="00C47A2E">
        <w:rPr>
          <w:i/>
        </w:rPr>
        <w:t>Int J Mol Sci</w:t>
      </w:r>
      <w:r w:rsidRPr="00C47A2E">
        <w:t xml:space="preserve"> (2020) 21(8). Epub 20200418. doi: 10.3390/ijms21082833.</w:t>
      </w:r>
    </w:p>
    <w:p w14:paraId="05CEA98A" w14:textId="77777777" w:rsidR="00C47A2E" w:rsidRPr="00C47A2E" w:rsidRDefault="00C47A2E" w:rsidP="00C47A2E">
      <w:pPr>
        <w:pStyle w:val="EndNoteBibliography"/>
      </w:pPr>
      <w:r w:rsidRPr="00C47A2E">
        <w:t>23.</w:t>
      </w:r>
      <w:r w:rsidRPr="00C47A2E">
        <w:tab/>
        <w:t xml:space="preserve">Awad SM, Ismail SA, Sayed DS, Refaiy AE, Makboul R. Suppression of Transforming Growth Factor-Beta1 Expression in Keloids after Cryosurgery. </w:t>
      </w:r>
      <w:r w:rsidRPr="00C47A2E">
        <w:rPr>
          <w:i/>
        </w:rPr>
        <w:t>Cryobiology</w:t>
      </w:r>
      <w:r w:rsidRPr="00C47A2E">
        <w:t xml:space="preserve"> (2017) 75:151-3. Epub 20170310. doi: 10.1016/j.cryobiol.2017.03.004.</w:t>
      </w:r>
    </w:p>
    <w:p w14:paraId="67F6479B" w14:textId="77777777" w:rsidR="00C47A2E" w:rsidRPr="00C47A2E" w:rsidRDefault="00C47A2E" w:rsidP="00C47A2E">
      <w:pPr>
        <w:pStyle w:val="EndNoteBibliography"/>
      </w:pPr>
      <w:r w:rsidRPr="00C47A2E">
        <w:t>24.</w:t>
      </w:r>
      <w:r w:rsidRPr="00C47A2E">
        <w:tab/>
        <w:t xml:space="preserve">Park SY, Park JY, Kim CH, Kang SU, Kim JH, Bark KM, et al. Effects of Xanthium Stramarium and Psoralea Corylifolia Extracts Combined with Uva1 Irradiation on the Cell Proliferation and Tgf-Β1 Expression of Keloid Fibroblasts. </w:t>
      </w:r>
      <w:r w:rsidRPr="00C47A2E">
        <w:rPr>
          <w:i/>
        </w:rPr>
        <w:t>Ann Dermatol</w:t>
      </w:r>
      <w:r w:rsidRPr="00C47A2E">
        <w:t xml:space="preserve"> (2013) 25(3):304-9. Epub 20130813. doi: 10.5021/ad.2013.25.3.304.</w:t>
      </w:r>
    </w:p>
    <w:p w14:paraId="40DC9201" w14:textId="77777777" w:rsidR="00C47A2E" w:rsidRPr="00C47A2E" w:rsidRDefault="00C47A2E" w:rsidP="00C47A2E">
      <w:pPr>
        <w:pStyle w:val="EndNoteBibliography"/>
      </w:pPr>
      <w:r w:rsidRPr="00C47A2E">
        <w:t>25.</w:t>
      </w:r>
      <w:r w:rsidRPr="00C47A2E">
        <w:tab/>
        <w:t xml:space="preserve">Niu T, Tian Y, Shi Y, Guo G, Tong Y, Wang G. Antiﬁbrotic Effects of Hypocrellin a Combined with Led Red Light Irradiation on Keloid Fibroblasts by Counteracting the Tgf-Β/Smad/Autophagy/Apoptosis Signalling Pathway. </w:t>
      </w:r>
      <w:r w:rsidRPr="00C47A2E">
        <w:rPr>
          <w:i/>
        </w:rPr>
        <w:t>Photodiagnosis Photodyn Ther</w:t>
      </w:r>
      <w:r w:rsidRPr="00C47A2E">
        <w:t xml:space="preserve"> (2021) 34:102202. Epub 20210205. doi: 10.1016/j.pdpdt.2021.102202.</w:t>
      </w:r>
    </w:p>
    <w:p w14:paraId="11FBF981" w14:textId="77777777" w:rsidR="00C47A2E" w:rsidRPr="00C47A2E" w:rsidRDefault="00C47A2E" w:rsidP="00C47A2E">
      <w:pPr>
        <w:pStyle w:val="EndNoteBibliography"/>
      </w:pPr>
      <w:r w:rsidRPr="00C47A2E">
        <w:t>26.</w:t>
      </w:r>
      <w:r w:rsidRPr="00C47A2E">
        <w:tab/>
        <w:t xml:space="preserve">Wirohadidjojo YW, Radiono S, Budiyanto A, Soebono H. Cellular Viability, Collagen Deposition, and Transforming Growth Factor Β1 Production among Ultraviolet B-Irradiated Keloid Fibroblasts. </w:t>
      </w:r>
      <w:r w:rsidRPr="00C47A2E">
        <w:rPr>
          <w:i/>
        </w:rPr>
        <w:t>Aesthetic Plast Surg</w:t>
      </w:r>
      <w:r w:rsidRPr="00C47A2E">
        <w:t xml:space="preserve"> (2011) 35(6):1050-5. Epub 20110514. doi: 10.1007/s00266-011-9732-x.</w:t>
      </w:r>
    </w:p>
    <w:p w14:paraId="68033120" w14:textId="77777777" w:rsidR="00C47A2E" w:rsidRPr="00C47A2E" w:rsidRDefault="00C47A2E" w:rsidP="00C47A2E">
      <w:pPr>
        <w:pStyle w:val="EndNoteBibliography"/>
      </w:pPr>
      <w:r w:rsidRPr="00C47A2E">
        <w:t>27.</w:t>
      </w:r>
      <w:r w:rsidRPr="00C47A2E">
        <w:tab/>
        <w:t xml:space="preserve">Kuo YR, Wu WS, Jeng SF, Wang FS, Huang HC, Lin CZ, et al. Suppressed Tgf-Beta1 Expression Is Correlated with up-Regulation of Matrix Metalloproteinase-13 in Keloid Regression after Flashlamp Pulsed-Dye Laser Treatment. </w:t>
      </w:r>
      <w:r w:rsidRPr="00C47A2E">
        <w:rPr>
          <w:i/>
        </w:rPr>
        <w:t>Lasers Surg Med</w:t>
      </w:r>
      <w:r w:rsidRPr="00C47A2E">
        <w:t xml:space="preserve"> (2005) 36(1):38-42. doi: 10.1002/lsm.20104.</w:t>
      </w:r>
    </w:p>
    <w:p w14:paraId="531261F7" w14:textId="77777777" w:rsidR="00C47A2E" w:rsidRPr="00C47A2E" w:rsidRDefault="00C47A2E" w:rsidP="00C47A2E">
      <w:pPr>
        <w:pStyle w:val="EndNoteBibliography"/>
      </w:pPr>
      <w:r w:rsidRPr="00C47A2E">
        <w:t>28.</w:t>
      </w:r>
      <w:r w:rsidRPr="00C47A2E">
        <w:tab/>
        <w:t xml:space="preserve">Kuo YR, Jeng SF, Wang FS, Chen TH, Huang HC, Chang PR, et al. Flashlamp Pulsed Dye Laser (Pdl) Suppression of Keloid Proliferation through Down-Regulation of Tgf-Beta1 Expression and Extracellular Matrix Expression. </w:t>
      </w:r>
      <w:r w:rsidRPr="00C47A2E">
        <w:rPr>
          <w:i/>
        </w:rPr>
        <w:t>Lasers Surg Med</w:t>
      </w:r>
      <w:r w:rsidRPr="00C47A2E">
        <w:t xml:space="preserve"> (2004) 34(2):104-8. doi: 10.1002/lsm.10206.</w:t>
      </w:r>
    </w:p>
    <w:p w14:paraId="7F88120B" w14:textId="2890B8E8" w:rsidR="0098675A" w:rsidRPr="006867EC" w:rsidRDefault="006161A2" w:rsidP="006B2D5B">
      <w:pPr>
        <w:rPr>
          <w:rFonts w:cs="Times New Roman"/>
          <w:szCs w:val="24"/>
        </w:rPr>
      </w:pPr>
      <w:r w:rsidRPr="006867EC">
        <w:rPr>
          <w:rFonts w:cs="Times New Roman"/>
          <w:szCs w:val="24"/>
        </w:rPr>
        <w:fldChar w:fldCharType="end"/>
      </w:r>
    </w:p>
    <w:sectPr w:rsidR="0098675A" w:rsidRPr="006867EC" w:rsidSect="00D167A8">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AF8260" w14:textId="77777777" w:rsidR="000B0647" w:rsidRDefault="000B0647" w:rsidP="00117666">
      <w:pPr>
        <w:spacing w:after="0"/>
      </w:pPr>
      <w:r>
        <w:separator/>
      </w:r>
    </w:p>
  </w:endnote>
  <w:endnote w:type="continuationSeparator" w:id="0">
    <w:p w14:paraId="6BBF7E8D" w14:textId="77777777" w:rsidR="000B0647" w:rsidRDefault="000B06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PMingLiU">
    <w:altName w:val="PMingLiU"/>
    <w:panose1 w:val="02010601000101010101"/>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980A587" w:rsidR="00686C9D" w:rsidRPr="00577C4C" w:rsidRDefault="00C52A7B">
    <w:pPr>
      <w:pStyle w:val="Footer"/>
      <w:rPr>
        <w:color w:val="C00000"/>
        <w:szCs w:val="24"/>
      </w:rPr>
    </w:pPr>
    <w:r>
      <w:rPr>
        <w:noProof/>
        <w:lang w:eastAsia="zh-TW"/>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614CDC5C"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90F3C" w:rsidRPr="00390F3C">
                            <w:rPr>
                              <w:noProof/>
                              <w:color w:val="000000" w:themeColor="text1"/>
                              <w:sz w:val="22"/>
                              <w:szCs w:val="40"/>
                            </w:rPr>
                            <w:t>1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14951C5" w14:textId="614CDC5C"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90F3C" w:rsidRPr="00390F3C">
                      <w:rPr>
                        <w:noProof/>
                        <w:color w:val="000000" w:themeColor="text1"/>
                        <w:sz w:val="22"/>
                        <w:szCs w:val="40"/>
                      </w:rPr>
                      <w:t>1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686C9D" w:rsidRPr="00577C4C" w:rsidRDefault="00C52A7B">
    <w:pPr>
      <w:pStyle w:val="Footer"/>
      <w:rPr>
        <w:b/>
        <w:sz w:val="20"/>
        <w:szCs w:val="24"/>
      </w:rPr>
    </w:pPr>
    <w:r>
      <w:rPr>
        <w:noProof/>
        <w:lang w:eastAsia="zh-TW"/>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15C2662B"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90F3C" w:rsidRPr="00390F3C">
                            <w:rPr>
                              <w:noProof/>
                              <w:color w:val="000000" w:themeColor="text1"/>
                              <w:sz w:val="22"/>
                              <w:szCs w:val="40"/>
                            </w:rPr>
                            <w:t>1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74D070C5" w14:textId="15C2662B"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90F3C" w:rsidRPr="00390F3C">
                      <w:rPr>
                        <w:noProof/>
                        <w:color w:val="000000" w:themeColor="text1"/>
                        <w:sz w:val="22"/>
                        <w:szCs w:val="40"/>
                      </w:rPr>
                      <w:t>1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752B6F" w14:textId="77777777" w:rsidR="000B0647" w:rsidRDefault="000B0647" w:rsidP="00117666">
      <w:pPr>
        <w:spacing w:after="0"/>
      </w:pPr>
      <w:r>
        <w:separator/>
      </w:r>
    </w:p>
  </w:footnote>
  <w:footnote w:type="continuationSeparator" w:id="0">
    <w:p w14:paraId="3CA5B33C" w14:textId="77777777" w:rsidR="000B0647" w:rsidRDefault="000B06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622EA68F" w:rsidR="00686C9D" w:rsidRPr="007E3148" w:rsidRDefault="00A5712A" w:rsidP="00A53000">
    <w:pPr>
      <w:pStyle w:val="Header"/>
    </w:pPr>
    <w:r>
      <w:t>Immune Mechanisms of Keloid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1D574CB5" w:rsidR="00686C9D" w:rsidRPr="00A53000" w:rsidRDefault="00C52A7B" w:rsidP="00A53000">
    <w:pPr>
      <w:pStyle w:val="Header"/>
    </w:pPr>
    <w:r w:rsidRPr="007E3148">
      <w:ptab w:relativeTo="margin" w:alignment="center" w:leader="none"/>
    </w:r>
    <w:r w:rsidRPr="007E3148">
      <w:ptab w:relativeTo="margin" w:alignment="right" w:leader="none"/>
    </w:r>
    <w:r w:rsidR="002E5545" w:rsidRPr="007E3148">
      <w:ptab w:relativeTo="margin" w:alignment="center" w:leader="none"/>
    </w:r>
    <w:r w:rsidR="002E5545" w:rsidRPr="007E3148">
      <w:ptab w:relativeTo="margin" w:alignment="right" w:leader="none"/>
    </w:r>
    <w:r w:rsidR="009E410E">
      <w:t xml:space="preserve">Immune Mechanisms of </w:t>
    </w:r>
    <w:r w:rsidR="002E5545" w:rsidRPr="00980BD6">
      <w:t>Keloid</w:t>
    </w:r>
    <w:r w:rsidR="009E410E">
      <w:t>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686C9D" w:rsidRDefault="005A1D84" w:rsidP="00A53000">
    <w:pPr>
      <w:pStyle w:val="Header"/>
    </w:pPr>
    <w:r w:rsidRPr="005A1D84">
      <w:rPr>
        <w:noProof/>
        <w:color w:val="A6A6A6" w:themeColor="background1" w:themeShade="A6"/>
        <w:lang w:eastAsia="zh-TW"/>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FDE750E"/>
    <w:multiLevelType w:val="hybridMultilevel"/>
    <w:tmpl w:val="E05E11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B1518F6"/>
    <w:multiLevelType w:val="hybridMultilevel"/>
    <w:tmpl w:val="8FF2CB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C67570F"/>
    <w:multiLevelType w:val="hybridMultilevel"/>
    <w:tmpl w:val="245AD9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DBC6F29"/>
    <w:multiLevelType w:val="multilevel"/>
    <w:tmpl w:val="C6A8CCEA"/>
    <w:numStyleLink w:val="Headings"/>
  </w:abstractNum>
  <w:abstractNum w:abstractNumId="20"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549460139">
    <w:abstractNumId w:val="0"/>
  </w:num>
  <w:num w:numId="2" w16cid:durableId="1124229887">
    <w:abstractNumId w:val="14"/>
  </w:num>
  <w:num w:numId="3" w16cid:durableId="106195600">
    <w:abstractNumId w:val="1"/>
  </w:num>
  <w:num w:numId="4" w16cid:durableId="415902121">
    <w:abstractNumId w:val="16"/>
  </w:num>
  <w:num w:numId="5" w16cid:durableId="130777942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61145897">
    <w:abstractNumId w:val="11"/>
  </w:num>
  <w:num w:numId="7" w16cid:durableId="626349561">
    <w:abstractNumId w:val="8"/>
  </w:num>
  <w:num w:numId="8" w16cid:durableId="1534227730">
    <w:abstractNumId w:val="6"/>
  </w:num>
  <w:num w:numId="9" w16cid:durableId="1616060503">
    <w:abstractNumId w:val="9"/>
  </w:num>
  <w:num w:numId="10" w16cid:durableId="976229556">
    <w:abstractNumId w:val="7"/>
  </w:num>
  <w:num w:numId="11" w16cid:durableId="2095470067">
    <w:abstractNumId w:val="2"/>
  </w:num>
  <w:num w:numId="12" w16cid:durableId="99841867">
    <w:abstractNumId w:val="20"/>
  </w:num>
  <w:num w:numId="13" w16cid:durableId="967052175">
    <w:abstractNumId w:val="13"/>
  </w:num>
  <w:num w:numId="14" w16cid:durableId="1006706640">
    <w:abstractNumId w:val="4"/>
  </w:num>
  <w:num w:numId="15" w16cid:durableId="2122649415">
    <w:abstractNumId w:val="12"/>
  </w:num>
  <w:num w:numId="16" w16cid:durableId="1316489696">
    <w:abstractNumId w:val="15"/>
  </w:num>
  <w:num w:numId="17" w16cid:durableId="1989901446">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75967151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437213786">
    <w:abstractNumId w:val="5"/>
  </w:num>
  <w:num w:numId="20" w16cid:durableId="1796365170">
    <w:abstractNumId w:val="19"/>
  </w:num>
  <w:num w:numId="21" w16cid:durableId="1172067482">
    <w:abstractNumId w:val="3"/>
  </w:num>
  <w:num w:numId="22" w16cid:durableId="667944030">
    <w:abstractNumId w:val="3"/>
    <w:lvlOverride w:ilvl="0">
      <w:lvl w:ilvl="0">
        <w:start w:val="1"/>
        <w:numFmt w:val="decimal"/>
        <w:pStyle w:val="Heading1"/>
        <w:lvlText w:val="%1"/>
        <w:lvlJc w:val="left"/>
        <w:pPr>
          <w:tabs>
            <w:tab w:val="num" w:pos="567"/>
          </w:tabs>
          <w:ind w:left="567" w:hanging="567"/>
        </w:pPr>
      </w:lvl>
    </w:lvlOverride>
    <w:lvlOverride w:ilvl="1">
      <w:lvl w:ilvl="1">
        <w:start w:val="1"/>
        <w:numFmt w:val="decimal"/>
        <w:pStyle w:val="Heading2"/>
        <w:lvlText w:val="%1.%2"/>
        <w:lvlJc w:val="left"/>
        <w:pPr>
          <w:tabs>
            <w:tab w:val="num" w:pos="567"/>
          </w:tabs>
          <w:ind w:left="567" w:hanging="567"/>
        </w:pPr>
      </w:lvl>
    </w:lvlOverride>
    <w:lvlOverride w:ilvl="2">
      <w:lvl w:ilvl="2">
        <w:start w:val="1"/>
        <w:numFmt w:val="decimal"/>
        <w:pStyle w:val="Heading3"/>
        <w:lvlText w:val=""/>
        <w:lvlJc w:val="left"/>
      </w:lvl>
    </w:lvlOverride>
    <w:lvlOverride w:ilvl="3">
      <w:lvl w:ilvl="3">
        <w:start w:val="1"/>
        <w:numFmt w:val="decimal"/>
        <w:pStyle w:val="Heading4"/>
        <w:lvlText w:val=""/>
        <w:lvlJc w:val="left"/>
      </w:lvl>
    </w:lvlOverride>
    <w:lvlOverride w:ilvl="4">
      <w:lvl w:ilvl="4">
        <w:start w:val="1"/>
        <w:numFmt w:val="decimal"/>
        <w:pStyle w:val="Heading5"/>
        <w:lvlText w:val=""/>
        <w:lvlJc w:val="left"/>
      </w:lvl>
    </w:lvlOverride>
    <w:lvlOverride w:ilvl="5">
      <w:lvl w:ilvl="5">
        <w:start w:val="1"/>
        <w:numFmt w:val="decimal"/>
        <w:lvlText w:val=""/>
        <w:lvlJc w:val="left"/>
      </w:lvl>
    </w:lvlOverride>
    <w:lvlOverride w:ilvl="6">
      <w:lvl w:ilvl="6">
        <w:start w:val="1"/>
        <w:numFmt w:val="decimal"/>
        <w:lvlText w:val=""/>
        <w:lvlJc w:val="left"/>
      </w:lvl>
    </w:lvlOverride>
    <w:lvlOverride w:ilvl="7">
      <w:lvl w:ilvl="7">
        <w:start w:val="1"/>
        <w:numFmt w:val="decimal"/>
        <w:lvlText w:val=""/>
        <w:lvlJc w:val="left"/>
      </w:lvl>
    </w:lvlOverride>
    <w:lvlOverride w:ilvl="8">
      <w:lvl w:ilvl="8">
        <w:start w:val="1"/>
        <w:numFmt w:val="decimal"/>
        <w:lvlText w:val=""/>
        <w:lvlJc w:val="left"/>
      </w:lvl>
    </w:lvlOverride>
  </w:num>
  <w:num w:numId="23" w16cid:durableId="782696493">
    <w:abstractNumId w:val="10"/>
  </w:num>
  <w:num w:numId="24" w16cid:durableId="1493641504">
    <w:abstractNumId w:val="17"/>
  </w:num>
  <w:num w:numId="25" w16cid:durableId="43328468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fwppefxexvskefav5vf52nspxpr0tre2xd&quot;&gt;My EndNote Library&lt;record-ids&gt;&lt;item&gt;1620&lt;/item&gt;&lt;item&gt;1634&lt;/item&gt;&lt;item&gt;1651&lt;/item&gt;&lt;item&gt;1652&lt;/item&gt;&lt;item&gt;1660&lt;/item&gt;&lt;item&gt;1661&lt;/item&gt;&lt;item&gt;1663&lt;/item&gt;&lt;item&gt;1665&lt;/item&gt;&lt;item&gt;1669&lt;/item&gt;&lt;item&gt;1672&lt;/item&gt;&lt;item&gt;1675&lt;/item&gt;&lt;item&gt;1679&lt;/item&gt;&lt;item&gt;1681&lt;/item&gt;&lt;item&gt;1687&lt;/item&gt;&lt;item&gt;1688&lt;/item&gt;&lt;item&gt;1696&lt;/item&gt;&lt;item&gt;1757&lt;/item&gt;&lt;item&gt;1759&lt;/item&gt;&lt;item&gt;1763&lt;/item&gt;&lt;item&gt;1764&lt;/item&gt;&lt;item&gt;1765&lt;/item&gt;&lt;item&gt;1771&lt;/item&gt;&lt;item&gt;1774&lt;/item&gt;&lt;item&gt;1775&lt;/item&gt;&lt;item&gt;1780&lt;/item&gt;&lt;item&gt;1787&lt;/item&gt;&lt;item&gt;1789&lt;/item&gt;&lt;item&gt;1790&lt;/item&gt;&lt;/record-ids&gt;&lt;/item&gt;&lt;/Libraries&gt;"/>
  </w:docVars>
  <w:rsids>
    <w:rsidRoot w:val="00681821"/>
    <w:rsid w:val="00005D4A"/>
    <w:rsid w:val="00007283"/>
    <w:rsid w:val="00007FB8"/>
    <w:rsid w:val="00010A08"/>
    <w:rsid w:val="00011384"/>
    <w:rsid w:val="00023E7B"/>
    <w:rsid w:val="00027407"/>
    <w:rsid w:val="00027AAD"/>
    <w:rsid w:val="00031C72"/>
    <w:rsid w:val="00034304"/>
    <w:rsid w:val="00035434"/>
    <w:rsid w:val="0003742A"/>
    <w:rsid w:val="00037685"/>
    <w:rsid w:val="0004555F"/>
    <w:rsid w:val="00045678"/>
    <w:rsid w:val="000458E4"/>
    <w:rsid w:val="00051502"/>
    <w:rsid w:val="000528F9"/>
    <w:rsid w:val="00054562"/>
    <w:rsid w:val="0005714F"/>
    <w:rsid w:val="00063D84"/>
    <w:rsid w:val="00065823"/>
    <w:rsid w:val="0006636D"/>
    <w:rsid w:val="00067AA3"/>
    <w:rsid w:val="00076DC8"/>
    <w:rsid w:val="00077D53"/>
    <w:rsid w:val="00080498"/>
    <w:rsid w:val="00081394"/>
    <w:rsid w:val="00081BE1"/>
    <w:rsid w:val="00081E7B"/>
    <w:rsid w:val="00082D1E"/>
    <w:rsid w:val="00084078"/>
    <w:rsid w:val="00085987"/>
    <w:rsid w:val="00086232"/>
    <w:rsid w:val="00097321"/>
    <w:rsid w:val="000A2BBE"/>
    <w:rsid w:val="000A5AC4"/>
    <w:rsid w:val="000B0647"/>
    <w:rsid w:val="000B1ACB"/>
    <w:rsid w:val="000B2A8B"/>
    <w:rsid w:val="000B3312"/>
    <w:rsid w:val="000B34BD"/>
    <w:rsid w:val="000B363B"/>
    <w:rsid w:val="000B5EA0"/>
    <w:rsid w:val="000B7E86"/>
    <w:rsid w:val="000C05C8"/>
    <w:rsid w:val="000C1061"/>
    <w:rsid w:val="000C1959"/>
    <w:rsid w:val="000C3294"/>
    <w:rsid w:val="000C5033"/>
    <w:rsid w:val="000C52B6"/>
    <w:rsid w:val="000C713F"/>
    <w:rsid w:val="000C7E2A"/>
    <w:rsid w:val="000D4160"/>
    <w:rsid w:val="000D7617"/>
    <w:rsid w:val="000D7673"/>
    <w:rsid w:val="000D7730"/>
    <w:rsid w:val="000E171D"/>
    <w:rsid w:val="000E6298"/>
    <w:rsid w:val="000E6F2E"/>
    <w:rsid w:val="000E6F8B"/>
    <w:rsid w:val="000F17E3"/>
    <w:rsid w:val="000F28C5"/>
    <w:rsid w:val="000F42DB"/>
    <w:rsid w:val="000F4CFB"/>
    <w:rsid w:val="000F7146"/>
    <w:rsid w:val="000F7E73"/>
    <w:rsid w:val="00106EF9"/>
    <w:rsid w:val="0010781E"/>
    <w:rsid w:val="00111FD6"/>
    <w:rsid w:val="00113999"/>
    <w:rsid w:val="0011588F"/>
    <w:rsid w:val="00115CAB"/>
    <w:rsid w:val="00117666"/>
    <w:rsid w:val="0011785A"/>
    <w:rsid w:val="00120258"/>
    <w:rsid w:val="00121923"/>
    <w:rsid w:val="001223A7"/>
    <w:rsid w:val="001234FE"/>
    <w:rsid w:val="00123F0D"/>
    <w:rsid w:val="00123F8F"/>
    <w:rsid w:val="00131FB8"/>
    <w:rsid w:val="00134256"/>
    <w:rsid w:val="00135A2B"/>
    <w:rsid w:val="001360A7"/>
    <w:rsid w:val="00137CE4"/>
    <w:rsid w:val="0014098B"/>
    <w:rsid w:val="001418C9"/>
    <w:rsid w:val="0014504D"/>
    <w:rsid w:val="00147395"/>
    <w:rsid w:val="001501EB"/>
    <w:rsid w:val="00152FE5"/>
    <w:rsid w:val="001543B6"/>
    <w:rsid w:val="001552C9"/>
    <w:rsid w:val="001603F0"/>
    <w:rsid w:val="00160A14"/>
    <w:rsid w:val="001647E3"/>
    <w:rsid w:val="00166362"/>
    <w:rsid w:val="0016723F"/>
    <w:rsid w:val="001749AE"/>
    <w:rsid w:val="00176BE0"/>
    <w:rsid w:val="00177D84"/>
    <w:rsid w:val="00181402"/>
    <w:rsid w:val="00182708"/>
    <w:rsid w:val="001831F3"/>
    <w:rsid w:val="0018397C"/>
    <w:rsid w:val="00183B22"/>
    <w:rsid w:val="001842D0"/>
    <w:rsid w:val="00184C8D"/>
    <w:rsid w:val="001851AD"/>
    <w:rsid w:val="001874A1"/>
    <w:rsid w:val="0019598C"/>
    <w:rsid w:val="001964EF"/>
    <w:rsid w:val="00197818"/>
    <w:rsid w:val="001A0E0B"/>
    <w:rsid w:val="001A1AD0"/>
    <w:rsid w:val="001A6AE5"/>
    <w:rsid w:val="001A767F"/>
    <w:rsid w:val="001B1A2C"/>
    <w:rsid w:val="001C195D"/>
    <w:rsid w:val="001C39F4"/>
    <w:rsid w:val="001D4033"/>
    <w:rsid w:val="001D5A54"/>
    <w:rsid w:val="001D5C23"/>
    <w:rsid w:val="001E07C7"/>
    <w:rsid w:val="001E29E4"/>
    <w:rsid w:val="001E2A0D"/>
    <w:rsid w:val="001E2F1B"/>
    <w:rsid w:val="001E3401"/>
    <w:rsid w:val="001F16CD"/>
    <w:rsid w:val="001F1DC8"/>
    <w:rsid w:val="001F1DEF"/>
    <w:rsid w:val="001F390F"/>
    <w:rsid w:val="001F44CD"/>
    <w:rsid w:val="001F4C07"/>
    <w:rsid w:val="002046DE"/>
    <w:rsid w:val="002067CC"/>
    <w:rsid w:val="00212BDC"/>
    <w:rsid w:val="00213AF4"/>
    <w:rsid w:val="00213D66"/>
    <w:rsid w:val="002149A7"/>
    <w:rsid w:val="00220AEA"/>
    <w:rsid w:val="00223DBE"/>
    <w:rsid w:val="00224391"/>
    <w:rsid w:val="00226954"/>
    <w:rsid w:val="00231484"/>
    <w:rsid w:val="00236B67"/>
    <w:rsid w:val="00242058"/>
    <w:rsid w:val="0024534C"/>
    <w:rsid w:val="002467E2"/>
    <w:rsid w:val="00247C4C"/>
    <w:rsid w:val="00251950"/>
    <w:rsid w:val="00253C85"/>
    <w:rsid w:val="0025522E"/>
    <w:rsid w:val="00257F4B"/>
    <w:rsid w:val="00261203"/>
    <w:rsid w:val="002629A3"/>
    <w:rsid w:val="00265660"/>
    <w:rsid w:val="0026646A"/>
    <w:rsid w:val="00267D18"/>
    <w:rsid w:val="0027025F"/>
    <w:rsid w:val="00270FE3"/>
    <w:rsid w:val="00271763"/>
    <w:rsid w:val="00274F93"/>
    <w:rsid w:val="00277162"/>
    <w:rsid w:val="002773A5"/>
    <w:rsid w:val="00285140"/>
    <w:rsid w:val="002868E2"/>
    <w:rsid w:val="002869C3"/>
    <w:rsid w:val="00291FB2"/>
    <w:rsid w:val="002936E4"/>
    <w:rsid w:val="00296B88"/>
    <w:rsid w:val="002A11F3"/>
    <w:rsid w:val="002A1528"/>
    <w:rsid w:val="002A20A9"/>
    <w:rsid w:val="002A402C"/>
    <w:rsid w:val="002A71F4"/>
    <w:rsid w:val="002B3EAA"/>
    <w:rsid w:val="002B3ECF"/>
    <w:rsid w:val="002B4692"/>
    <w:rsid w:val="002B6983"/>
    <w:rsid w:val="002C0A52"/>
    <w:rsid w:val="002C38AA"/>
    <w:rsid w:val="002C6D68"/>
    <w:rsid w:val="002C74CA"/>
    <w:rsid w:val="002C7C71"/>
    <w:rsid w:val="002D4F7F"/>
    <w:rsid w:val="002D57D9"/>
    <w:rsid w:val="002D6E5B"/>
    <w:rsid w:val="002E234C"/>
    <w:rsid w:val="002E5545"/>
    <w:rsid w:val="002F0EE7"/>
    <w:rsid w:val="002F1E7B"/>
    <w:rsid w:val="002F744D"/>
    <w:rsid w:val="00301ACB"/>
    <w:rsid w:val="00302193"/>
    <w:rsid w:val="00303DE6"/>
    <w:rsid w:val="00304FCA"/>
    <w:rsid w:val="00306A9F"/>
    <w:rsid w:val="003077DF"/>
    <w:rsid w:val="00310124"/>
    <w:rsid w:val="00313C09"/>
    <w:rsid w:val="00313ED0"/>
    <w:rsid w:val="00324887"/>
    <w:rsid w:val="0032655B"/>
    <w:rsid w:val="003314BD"/>
    <w:rsid w:val="00332897"/>
    <w:rsid w:val="00333976"/>
    <w:rsid w:val="00333D0D"/>
    <w:rsid w:val="00342A9E"/>
    <w:rsid w:val="003461D1"/>
    <w:rsid w:val="003544FB"/>
    <w:rsid w:val="00354E69"/>
    <w:rsid w:val="00355B77"/>
    <w:rsid w:val="003627A6"/>
    <w:rsid w:val="00362AC8"/>
    <w:rsid w:val="00365D63"/>
    <w:rsid w:val="0036793B"/>
    <w:rsid w:val="00370914"/>
    <w:rsid w:val="003717D1"/>
    <w:rsid w:val="00372682"/>
    <w:rsid w:val="00376CC5"/>
    <w:rsid w:val="003777BB"/>
    <w:rsid w:val="00377C06"/>
    <w:rsid w:val="0038003E"/>
    <w:rsid w:val="003807FC"/>
    <w:rsid w:val="00386BDE"/>
    <w:rsid w:val="00390F3C"/>
    <w:rsid w:val="00391614"/>
    <w:rsid w:val="00392166"/>
    <w:rsid w:val="0039693B"/>
    <w:rsid w:val="00397F80"/>
    <w:rsid w:val="003A0437"/>
    <w:rsid w:val="003A7211"/>
    <w:rsid w:val="003C5039"/>
    <w:rsid w:val="003C5987"/>
    <w:rsid w:val="003C5BF6"/>
    <w:rsid w:val="003D2AE7"/>
    <w:rsid w:val="003D2BB9"/>
    <w:rsid w:val="003D2F2D"/>
    <w:rsid w:val="003F0F16"/>
    <w:rsid w:val="003F4294"/>
    <w:rsid w:val="003F6FE3"/>
    <w:rsid w:val="00401590"/>
    <w:rsid w:val="004025A4"/>
    <w:rsid w:val="00403876"/>
    <w:rsid w:val="00403F12"/>
    <w:rsid w:val="00405998"/>
    <w:rsid w:val="00411A3E"/>
    <w:rsid w:val="00415409"/>
    <w:rsid w:val="00422C94"/>
    <w:rsid w:val="0042715B"/>
    <w:rsid w:val="00427419"/>
    <w:rsid w:val="00432CC1"/>
    <w:rsid w:val="00443513"/>
    <w:rsid w:val="00445026"/>
    <w:rsid w:val="0046324A"/>
    <w:rsid w:val="00463E3D"/>
    <w:rsid w:val="004645AE"/>
    <w:rsid w:val="00466334"/>
    <w:rsid w:val="0046653A"/>
    <w:rsid w:val="00475BA8"/>
    <w:rsid w:val="0047732D"/>
    <w:rsid w:val="00482652"/>
    <w:rsid w:val="0048281F"/>
    <w:rsid w:val="0049053B"/>
    <w:rsid w:val="00493B90"/>
    <w:rsid w:val="004A0D0F"/>
    <w:rsid w:val="004A35CB"/>
    <w:rsid w:val="004A37B0"/>
    <w:rsid w:val="004B0AA7"/>
    <w:rsid w:val="004B0F29"/>
    <w:rsid w:val="004B22C3"/>
    <w:rsid w:val="004B3649"/>
    <w:rsid w:val="004C061D"/>
    <w:rsid w:val="004C2FB0"/>
    <w:rsid w:val="004C4DB2"/>
    <w:rsid w:val="004C72BC"/>
    <w:rsid w:val="004D3E33"/>
    <w:rsid w:val="004D51AC"/>
    <w:rsid w:val="004D64B9"/>
    <w:rsid w:val="004E1DB2"/>
    <w:rsid w:val="004E3ECC"/>
    <w:rsid w:val="004E552C"/>
    <w:rsid w:val="004E563B"/>
    <w:rsid w:val="004E6455"/>
    <w:rsid w:val="004F1451"/>
    <w:rsid w:val="00504773"/>
    <w:rsid w:val="00505274"/>
    <w:rsid w:val="00506790"/>
    <w:rsid w:val="0051015A"/>
    <w:rsid w:val="00516CC4"/>
    <w:rsid w:val="005250F2"/>
    <w:rsid w:val="00527686"/>
    <w:rsid w:val="00531CA8"/>
    <w:rsid w:val="0053261C"/>
    <w:rsid w:val="00532873"/>
    <w:rsid w:val="00540619"/>
    <w:rsid w:val="0054289B"/>
    <w:rsid w:val="00544E4E"/>
    <w:rsid w:val="00546321"/>
    <w:rsid w:val="00550B0D"/>
    <w:rsid w:val="005514A4"/>
    <w:rsid w:val="00554620"/>
    <w:rsid w:val="0055473F"/>
    <w:rsid w:val="00562125"/>
    <w:rsid w:val="005720A9"/>
    <w:rsid w:val="00572723"/>
    <w:rsid w:val="0057445E"/>
    <w:rsid w:val="0058240B"/>
    <w:rsid w:val="00582DED"/>
    <w:rsid w:val="00584823"/>
    <w:rsid w:val="00586199"/>
    <w:rsid w:val="00592B4B"/>
    <w:rsid w:val="00593372"/>
    <w:rsid w:val="005937A5"/>
    <w:rsid w:val="005943EF"/>
    <w:rsid w:val="00597093"/>
    <w:rsid w:val="005A1D84"/>
    <w:rsid w:val="005A2D0B"/>
    <w:rsid w:val="005A70EA"/>
    <w:rsid w:val="005B0B4D"/>
    <w:rsid w:val="005B10B7"/>
    <w:rsid w:val="005B2275"/>
    <w:rsid w:val="005B6C6B"/>
    <w:rsid w:val="005C3887"/>
    <w:rsid w:val="005C3963"/>
    <w:rsid w:val="005C4833"/>
    <w:rsid w:val="005C56BC"/>
    <w:rsid w:val="005D1840"/>
    <w:rsid w:val="005D2C23"/>
    <w:rsid w:val="005D35E4"/>
    <w:rsid w:val="005D492B"/>
    <w:rsid w:val="005D5528"/>
    <w:rsid w:val="005D6D20"/>
    <w:rsid w:val="005D7910"/>
    <w:rsid w:val="005E09FC"/>
    <w:rsid w:val="005E1BF0"/>
    <w:rsid w:val="005E31A5"/>
    <w:rsid w:val="005E3272"/>
    <w:rsid w:val="005F562C"/>
    <w:rsid w:val="00603B3F"/>
    <w:rsid w:val="00604150"/>
    <w:rsid w:val="00611BD5"/>
    <w:rsid w:val="00613DF0"/>
    <w:rsid w:val="006146BD"/>
    <w:rsid w:val="006161A2"/>
    <w:rsid w:val="00620024"/>
    <w:rsid w:val="006210CA"/>
    <w:rsid w:val="0062154F"/>
    <w:rsid w:val="00623934"/>
    <w:rsid w:val="00626AA4"/>
    <w:rsid w:val="00627BBE"/>
    <w:rsid w:val="00627D27"/>
    <w:rsid w:val="006303C2"/>
    <w:rsid w:val="00631A6F"/>
    <w:rsid w:val="00631A8C"/>
    <w:rsid w:val="00632529"/>
    <w:rsid w:val="00633222"/>
    <w:rsid w:val="00636690"/>
    <w:rsid w:val="00641A53"/>
    <w:rsid w:val="00641C68"/>
    <w:rsid w:val="00645282"/>
    <w:rsid w:val="00651CA2"/>
    <w:rsid w:val="00653D60"/>
    <w:rsid w:val="00656AD5"/>
    <w:rsid w:val="00657B1D"/>
    <w:rsid w:val="006601B7"/>
    <w:rsid w:val="006607CE"/>
    <w:rsid w:val="00660D05"/>
    <w:rsid w:val="0066322E"/>
    <w:rsid w:val="00670F29"/>
    <w:rsid w:val="00671C24"/>
    <w:rsid w:val="00671D9A"/>
    <w:rsid w:val="00671EA7"/>
    <w:rsid w:val="00672205"/>
    <w:rsid w:val="00673952"/>
    <w:rsid w:val="0067534F"/>
    <w:rsid w:val="006803A3"/>
    <w:rsid w:val="00680E99"/>
    <w:rsid w:val="00681821"/>
    <w:rsid w:val="00684C1D"/>
    <w:rsid w:val="00685D99"/>
    <w:rsid w:val="006867EC"/>
    <w:rsid w:val="00686C9D"/>
    <w:rsid w:val="006874EE"/>
    <w:rsid w:val="00692476"/>
    <w:rsid w:val="00697DC2"/>
    <w:rsid w:val="006A1C40"/>
    <w:rsid w:val="006A6E30"/>
    <w:rsid w:val="006B0A17"/>
    <w:rsid w:val="006B2429"/>
    <w:rsid w:val="006B25C0"/>
    <w:rsid w:val="006B2A17"/>
    <w:rsid w:val="006B2D5B"/>
    <w:rsid w:val="006B361D"/>
    <w:rsid w:val="006B553A"/>
    <w:rsid w:val="006B589F"/>
    <w:rsid w:val="006B5FEF"/>
    <w:rsid w:val="006B7D14"/>
    <w:rsid w:val="006C1132"/>
    <w:rsid w:val="006C310B"/>
    <w:rsid w:val="006C41C9"/>
    <w:rsid w:val="006C4DB9"/>
    <w:rsid w:val="006C5FC4"/>
    <w:rsid w:val="006D07B3"/>
    <w:rsid w:val="006D187B"/>
    <w:rsid w:val="006D2F84"/>
    <w:rsid w:val="006D3E31"/>
    <w:rsid w:val="006D451C"/>
    <w:rsid w:val="006D5B93"/>
    <w:rsid w:val="006D7F93"/>
    <w:rsid w:val="006E2286"/>
    <w:rsid w:val="006E3647"/>
    <w:rsid w:val="006E3A42"/>
    <w:rsid w:val="006E4622"/>
    <w:rsid w:val="006E726D"/>
    <w:rsid w:val="006F1284"/>
    <w:rsid w:val="006F4967"/>
    <w:rsid w:val="006F65B8"/>
    <w:rsid w:val="00704F11"/>
    <w:rsid w:val="0070569F"/>
    <w:rsid w:val="00707127"/>
    <w:rsid w:val="00707CE5"/>
    <w:rsid w:val="00712B0B"/>
    <w:rsid w:val="00713961"/>
    <w:rsid w:val="007206E6"/>
    <w:rsid w:val="00721471"/>
    <w:rsid w:val="00722DCA"/>
    <w:rsid w:val="00724152"/>
    <w:rsid w:val="00725A7D"/>
    <w:rsid w:val="0073085C"/>
    <w:rsid w:val="0073258F"/>
    <w:rsid w:val="00733784"/>
    <w:rsid w:val="00734232"/>
    <w:rsid w:val="00734D96"/>
    <w:rsid w:val="007414BF"/>
    <w:rsid w:val="00745E92"/>
    <w:rsid w:val="00746505"/>
    <w:rsid w:val="007602C4"/>
    <w:rsid w:val="00760F85"/>
    <w:rsid w:val="00762BE2"/>
    <w:rsid w:val="00764710"/>
    <w:rsid w:val="00767D20"/>
    <w:rsid w:val="00770E12"/>
    <w:rsid w:val="00775A2B"/>
    <w:rsid w:val="007762BD"/>
    <w:rsid w:val="00784ED6"/>
    <w:rsid w:val="00790BB3"/>
    <w:rsid w:val="00792043"/>
    <w:rsid w:val="00794E52"/>
    <w:rsid w:val="007977CA"/>
    <w:rsid w:val="00797EDD"/>
    <w:rsid w:val="007B0322"/>
    <w:rsid w:val="007B2B33"/>
    <w:rsid w:val="007C0E3F"/>
    <w:rsid w:val="007C0EF2"/>
    <w:rsid w:val="007C206C"/>
    <w:rsid w:val="007C29E4"/>
    <w:rsid w:val="007C5729"/>
    <w:rsid w:val="007C5EF6"/>
    <w:rsid w:val="007D13FE"/>
    <w:rsid w:val="007D356E"/>
    <w:rsid w:val="007D41A2"/>
    <w:rsid w:val="007D60EA"/>
    <w:rsid w:val="007D6714"/>
    <w:rsid w:val="007D77C1"/>
    <w:rsid w:val="007E3693"/>
    <w:rsid w:val="007E611D"/>
    <w:rsid w:val="007E70AE"/>
    <w:rsid w:val="007F22DB"/>
    <w:rsid w:val="00801D22"/>
    <w:rsid w:val="0080420D"/>
    <w:rsid w:val="0080512F"/>
    <w:rsid w:val="008054A4"/>
    <w:rsid w:val="008067FD"/>
    <w:rsid w:val="00811124"/>
    <w:rsid w:val="008111E4"/>
    <w:rsid w:val="00812B6F"/>
    <w:rsid w:val="0081301C"/>
    <w:rsid w:val="0081330D"/>
    <w:rsid w:val="00814522"/>
    <w:rsid w:val="00817DD6"/>
    <w:rsid w:val="0082629D"/>
    <w:rsid w:val="008279DD"/>
    <w:rsid w:val="00841AB7"/>
    <w:rsid w:val="00854FDF"/>
    <w:rsid w:val="0086224B"/>
    <w:rsid w:val="008629A9"/>
    <w:rsid w:val="00862E15"/>
    <w:rsid w:val="00864A65"/>
    <w:rsid w:val="0087187B"/>
    <w:rsid w:val="00872F58"/>
    <w:rsid w:val="00873809"/>
    <w:rsid w:val="00875CF1"/>
    <w:rsid w:val="00877180"/>
    <w:rsid w:val="008831DC"/>
    <w:rsid w:val="008832E6"/>
    <w:rsid w:val="0088513A"/>
    <w:rsid w:val="00885ACD"/>
    <w:rsid w:val="00893C19"/>
    <w:rsid w:val="00894CBB"/>
    <w:rsid w:val="008A01E6"/>
    <w:rsid w:val="008A0554"/>
    <w:rsid w:val="008A288F"/>
    <w:rsid w:val="008A7EAA"/>
    <w:rsid w:val="008B1E9F"/>
    <w:rsid w:val="008B35D1"/>
    <w:rsid w:val="008C19CC"/>
    <w:rsid w:val="008C750D"/>
    <w:rsid w:val="008D060D"/>
    <w:rsid w:val="008D06DB"/>
    <w:rsid w:val="008D1740"/>
    <w:rsid w:val="008D6C8D"/>
    <w:rsid w:val="008E2B54"/>
    <w:rsid w:val="008E4404"/>
    <w:rsid w:val="008E58C7"/>
    <w:rsid w:val="008F5021"/>
    <w:rsid w:val="008F5E29"/>
    <w:rsid w:val="008F6B9C"/>
    <w:rsid w:val="00902201"/>
    <w:rsid w:val="00902263"/>
    <w:rsid w:val="00904BA0"/>
    <w:rsid w:val="00913B92"/>
    <w:rsid w:val="00921BAD"/>
    <w:rsid w:val="00924665"/>
    <w:rsid w:val="009246A1"/>
    <w:rsid w:val="00924EE8"/>
    <w:rsid w:val="00925DBC"/>
    <w:rsid w:val="00927708"/>
    <w:rsid w:val="009310E6"/>
    <w:rsid w:val="009340C8"/>
    <w:rsid w:val="0093698D"/>
    <w:rsid w:val="0094348E"/>
    <w:rsid w:val="00943573"/>
    <w:rsid w:val="00951817"/>
    <w:rsid w:val="00951FB2"/>
    <w:rsid w:val="00954F0F"/>
    <w:rsid w:val="00960DC2"/>
    <w:rsid w:val="00966708"/>
    <w:rsid w:val="00971B61"/>
    <w:rsid w:val="00980BD6"/>
    <w:rsid w:val="00980C31"/>
    <w:rsid w:val="00983DC6"/>
    <w:rsid w:val="009863D4"/>
    <w:rsid w:val="0098675A"/>
    <w:rsid w:val="00992617"/>
    <w:rsid w:val="00992CA9"/>
    <w:rsid w:val="00992D3D"/>
    <w:rsid w:val="009955FF"/>
    <w:rsid w:val="00995DF8"/>
    <w:rsid w:val="0099606D"/>
    <w:rsid w:val="00997293"/>
    <w:rsid w:val="009A50E7"/>
    <w:rsid w:val="009A7642"/>
    <w:rsid w:val="009B35E0"/>
    <w:rsid w:val="009C37E7"/>
    <w:rsid w:val="009C5FBE"/>
    <w:rsid w:val="009D0F5B"/>
    <w:rsid w:val="009D1126"/>
    <w:rsid w:val="009D259D"/>
    <w:rsid w:val="009D2F68"/>
    <w:rsid w:val="009E011E"/>
    <w:rsid w:val="009E410E"/>
    <w:rsid w:val="009E539F"/>
    <w:rsid w:val="009E7844"/>
    <w:rsid w:val="009E7E48"/>
    <w:rsid w:val="009F0143"/>
    <w:rsid w:val="009F07ED"/>
    <w:rsid w:val="009F15BA"/>
    <w:rsid w:val="009F3729"/>
    <w:rsid w:val="009F377A"/>
    <w:rsid w:val="009F4219"/>
    <w:rsid w:val="009F5436"/>
    <w:rsid w:val="00A012C4"/>
    <w:rsid w:val="00A02C7E"/>
    <w:rsid w:val="00A0533C"/>
    <w:rsid w:val="00A07888"/>
    <w:rsid w:val="00A110F1"/>
    <w:rsid w:val="00A13BDF"/>
    <w:rsid w:val="00A14E0C"/>
    <w:rsid w:val="00A168ED"/>
    <w:rsid w:val="00A16AF4"/>
    <w:rsid w:val="00A202D7"/>
    <w:rsid w:val="00A20D3C"/>
    <w:rsid w:val="00A21AFD"/>
    <w:rsid w:val="00A21DA3"/>
    <w:rsid w:val="00A27E7A"/>
    <w:rsid w:val="00A307C0"/>
    <w:rsid w:val="00A31317"/>
    <w:rsid w:val="00A33576"/>
    <w:rsid w:val="00A33FF8"/>
    <w:rsid w:val="00A363CB"/>
    <w:rsid w:val="00A428D8"/>
    <w:rsid w:val="00A44A85"/>
    <w:rsid w:val="00A50D9D"/>
    <w:rsid w:val="00A515C6"/>
    <w:rsid w:val="00A53000"/>
    <w:rsid w:val="00A539D9"/>
    <w:rsid w:val="00A545C6"/>
    <w:rsid w:val="00A5712A"/>
    <w:rsid w:val="00A6115F"/>
    <w:rsid w:val="00A652D0"/>
    <w:rsid w:val="00A65ADC"/>
    <w:rsid w:val="00A75F87"/>
    <w:rsid w:val="00A925DC"/>
    <w:rsid w:val="00A92FFC"/>
    <w:rsid w:val="00A935F1"/>
    <w:rsid w:val="00A95D8B"/>
    <w:rsid w:val="00A96627"/>
    <w:rsid w:val="00AA183B"/>
    <w:rsid w:val="00AA3CCD"/>
    <w:rsid w:val="00AA4155"/>
    <w:rsid w:val="00AA4963"/>
    <w:rsid w:val="00AA5383"/>
    <w:rsid w:val="00AA5F3A"/>
    <w:rsid w:val="00AA72E9"/>
    <w:rsid w:val="00AB1659"/>
    <w:rsid w:val="00AB4895"/>
    <w:rsid w:val="00AB4C0C"/>
    <w:rsid w:val="00AB4D91"/>
    <w:rsid w:val="00AB6A16"/>
    <w:rsid w:val="00AC0270"/>
    <w:rsid w:val="00AC02E5"/>
    <w:rsid w:val="00AC3EA3"/>
    <w:rsid w:val="00AC792D"/>
    <w:rsid w:val="00AD62D3"/>
    <w:rsid w:val="00AE1A22"/>
    <w:rsid w:val="00AE2E57"/>
    <w:rsid w:val="00AE4657"/>
    <w:rsid w:val="00AE5600"/>
    <w:rsid w:val="00AE659A"/>
    <w:rsid w:val="00AF23DD"/>
    <w:rsid w:val="00AF2B5A"/>
    <w:rsid w:val="00AF62B1"/>
    <w:rsid w:val="00AF687B"/>
    <w:rsid w:val="00B05918"/>
    <w:rsid w:val="00B0726B"/>
    <w:rsid w:val="00B10AAD"/>
    <w:rsid w:val="00B12BA6"/>
    <w:rsid w:val="00B159CA"/>
    <w:rsid w:val="00B15C3C"/>
    <w:rsid w:val="00B22ECE"/>
    <w:rsid w:val="00B24CC5"/>
    <w:rsid w:val="00B25055"/>
    <w:rsid w:val="00B250AE"/>
    <w:rsid w:val="00B45154"/>
    <w:rsid w:val="00B47CE3"/>
    <w:rsid w:val="00B52463"/>
    <w:rsid w:val="00B54914"/>
    <w:rsid w:val="00B57DC3"/>
    <w:rsid w:val="00B60CA9"/>
    <w:rsid w:val="00B63AF2"/>
    <w:rsid w:val="00B64618"/>
    <w:rsid w:val="00B657B8"/>
    <w:rsid w:val="00B668DC"/>
    <w:rsid w:val="00B704F2"/>
    <w:rsid w:val="00B7697F"/>
    <w:rsid w:val="00B83598"/>
    <w:rsid w:val="00B83C89"/>
    <w:rsid w:val="00B84236"/>
    <w:rsid w:val="00B84920"/>
    <w:rsid w:val="00B8556A"/>
    <w:rsid w:val="00B90588"/>
    <w:rsid w:val="00B9451D"/>
    <w:rsid w:val="00BA1741"/>
    <w:rsid w:val="00BA1D05"/>
    <w:rsid w:val="00BA47BB"/>
    <w:rsid w:val="00BA6933"/>
    <w:rsid w:val="00BB1AC4"/>
    <w:rsid w:val="00BB2BF2"/>
    <w:rsid w:val="00BB3C63"/>
    <w:rsid w:val="00BB7219"/>
    <w:rsid w:val="00BC3107"/>
    <w:rsid w:val="00BC7B9C"/>
    <w:rsid w:val="00BD1206"/>
    <w:rsid w:val="00BD2A06"/>
    <w:rsid w:val="00BD60A0"/>
    <w:rsid w:val="00BD73CD"/>
    <w:rsid w:val="00BE39E1"/>
    <w:rsid w:val="00BE3DB5"/>
    <w:rsid w:val="00BE79B8"/>
    <w:rsid w:val="00BF18A9"/>
    <w:rsid w:val="00BF2B21"/>
    <w:rsid w:val="00C012A3"/>
    <w:rsid w:val="00C12411"/>
    <w:rsid w:val="00C1247F"/>
    <w:rsid w:val="00C13984"/>
    <w:rsid w:val="00C153AD"/>
    <w:rsid w:val="00C1544F"/>
    <w:rsid w:val="00C16F19"/>
    <w:rsid w:val="00C255BB"/>
    <w:rsid w:val="00C27FE2"/>
    <w:rsid w:val="00C333ED"/>
    <w:rsid w:val="00C3599B"/>
    <w:rsid w:val="00C36DA7"/>
    <w:rsid w:val="00C4006F"/>
    <w:rsid w:val="00C450D2"/>
    <w:rsid w:val="00C4724F"/>
    <w:rsid w:val="00C47A2E"/>
    <w:rsid w:val="00C52A7B"/>
    <w:rsid w:val="00C55E0A"/>
    <w:rsid w:val="00C6324C"/>
    <w:rsid w:val="00C655A7"/>
    <w:rsid w:val="00C65661"/>
    <w:rsid w:val="00C679AA"/>
    <w:rsid w:val="00C67E9A"/>
    <w:rsid w:val="00C724CF"/>
    <w:rsid w:val="00C75972"/>
    <w:rsid w:val="00C762DB"/>
    <w:rsid w:val="00C82792"/>
    <w:rsid w:val="00C83EF3"/>
    <w:rsid w:val="00C86179"/>
    <w:rsid w:val="00C943D0"/>
    <w:rsid w:val="00C948FD"/>
    <w:rsid w:val="00CA2EAC"/>
    <w:rsid w:val="00CA59A8"/>
    <w:rsid w:val="00CA646D"/>
    <w:rsid w:val="00CA7E64"/>
    <w:rsid w:val="00CB2FAB"/>
    <w:rsid w:val="00CB43D5"/>
    <w:rsid w:val="00CB4D3D"/>
    <w:rsid w:val="00CB57A5"/>
    <w:rsid w:val="00CC0FD2"/>
    <w:rsid w:val="00CC23DE"/>
    <w:rsid w:val="00CC3E0D"/>
    <w:rsid w:val="00CC44EB"/>
    <w:rsid w:val="00CC4D58"/>
    <w:rsid w:val="00CC5E63"/>
    <w:rsid w:val="00CC76F9"/>
    <w:rsid w:val="00CC7CBD"/>
    <w:rsid w:val="00CD066B"/>
    <w:rsid w:val="00CD151F"/>
    <w:rsid w:val="00CD2F14"/>
    <w:rsid w:val="00CD3CC8"/>
    <w:rsid w:val="00CD46E2"/>
    <w:rsid w:val="00CE6200"/>
    <w:rsid w:val="00CE741A"/>
    <w:rsid w:val="00CF0B6D"/>
    <w:rsid w:val="00CF326C"/>
    <w:rsid w:val="00CF43D8"/>
    <w:rsid w:val="00CF5EEA"/>
    <w:rsid w:val="00CF7176"/>
    <w:rsid w:val="00CF7F0D"/>
    <w:rsid w:val="00D00D0B"/>
    <w:rsid w:val="00D01700"/>
    <w:rsid w:val="00D02428"/>
    <w:rsid w:val="00D02B07"/>
    <w:rsid w:val="00D02F63"/>
    <w:rsid w:val="00D04B69"/>
    <w:rsid w:val="00D05ABA"/>
    <w:rsid w:val="00D11D63"/>
    <w:rsid w:val="00D12FD3"/>
    <w:rsid w:val="00D167A8"/>
    <w:rsid w:val="00D16DD9"/>
    <w:rsid w:val="00D230EE"/>
    <w:rsid w:val="00D25D33"/>
    <w:rsid w:val="00D34957"/>
    <w:rsid w:val="00D37A96"/>
    <w:rsid w:val="00D45489"/>
    <w:rsid w:val="00D456D0"/>
    <w:rsid w:val="00D47352"/>
    <w:rsid w:val="00D51137"/>
    <w:rsid w:val="00D537FA"/>
    <w:rsid w:val="00D5547D"/>
    <w:rsid w:val="00D57081"/>
    <w:rsid w:val="00D640EE"/>
    <w:rsid w:val="00D705B5"/>
    <w:rsid w:val="00D75793"/>
    <w:rsid w:val="00D80D99"/>
    <w:rsid w:val="00D83D73"/>
    <w:rsid w:val="00D856F0"/>
    <w:rsid w:val="00D91091"/>
    <w:rsid w:val="00D9503C"/>
    <w:rsid w:val="00D97955"/>
    <w:rsid w:val="00DA7733"/>
    <w:rsid w:val="00DA7896"/>
    <w:rsid w:val="00DB0892"/>
    <w:rsid w:val="00DB0A29"/>
    <w:rsid w:val="00DC245D"/>
    <w:rsid w:val="00DC30A0"/>
    <w:rsid w:val="00DC4832"/>
    <w:rsid w:val="00DC7927"/>
    <w:rsid w:val="00DD59EB"/>
    <w:rsid w:val="00DD5AA4"/>
    <w:rsid w:val="00DD73EF"/>
    <w:rsid w:val="00DD7650"/>
    <w:rsid w:val="00DD76AC"/>
    <w:rsid w:val="00DE04E2"/>
    <w:rsid w:val="00DE0A71"/>
    <w:rsid w:val="00DE23E8"/>
    <w:rsid w:val="00DE56E4"/>
    <w:rsid w:val="00DE7423"/>
    <w:rsid w:val="00DE7E62"/>
    <w:rsid w:val="00DF18BD"/>
    <w:rsid w:val="00DF1C8C"/>
    <w:rsid w:val="00DF3B86"/>
    <w:rsid w:val="00DF402D"/>
    <w:rsid w:val="00DF5BC3"/>
    <w:rsid w:val="00E0128B"/>
    <w:rsid w:val="00E016D4"/>
    <w:rsid w:val="00E03118"/>
    <w:rsid w:val="00E05438"/>
    <w:rsid w:val="00E07C02"/>
    <w:rsid w:val="00E11F3A"/>
    <w:rsid w:val="00E150BE"/>
    <w:rsid w:val="00E21BD9"/>
    <w:rsid w:val="00E22593"/>
    <w:rsid w:val="00E24DBD"/>
    <w:rsid w:val="00E25688"/>
    <w:rsid w:val="00E25F82"/>
    <w:rsid w:val="00E3003A"/>
    <w:rsid w:val="00E3097D"/>
    <w:rsid w:val="00E3139C"/>
    <w:rsid w:val="00E328ED"/>
    <w:rsid w:val="00E350E3"/>
    <w:rsid w:val="00E3540E"/>
    <w:rsid w:val="00E3559C"/>
    <w:rsid w:val="00E3717B"/>
    <w:rsid w:val="00E417C1"/>
    <w:rsid w:val="00E470C2"/>
    <w:rsid w:val="00E50C76"/>
    <w:rsid w:val="00E51E34"/>
    <w:rsid w:val="00E5202C"/>
    <w:rsid w:val="00E53A52"/>
    <w:rsid w:val="00E57F14"/>
    <w:rsid w:val="00E642E6"/>
    <w:rsid w:val="00E6434F"/>
    <w:rsid w:val="00E64E17"/>
    <w:rsid w:val="00E66B8C"/>
    <w:rsid w:val="00E77266"/>
    <w:rsid w:val="00E806B5"/>
    <w:rsid w:val="00E8087F"/>
    <w:rsid w:val="00E84791"/>
    <w:rsid w:val="00E927F3"/>
    <w:rsid w:val="00EA3D3C"/>
    <w:rsid w:val="00EA7701"/>
    <w:rsid w:val="00EA7BB4"/>
    <w:rsid w:val="00EB121A"/>
    <w:rsid w:val="00EB2363"/>
    <w:rsid w:val="00EB2BAE"/>
    <w:rsid w:val="00EB51DA"/>
    <w:rsid w:val="00EB68D5"/>
    <w:rsid w:val="00EC1724"/>
    <w:rsid w:val="00EC6D8B"/>
    <w:rsid w:val="00EC7872"/>
    <w:rsid w:val="00EC7CC3"/>
    <w:rsid w:val="00ED2757"/>
    <w:rsid w:val="00ED5D94"/>
    <w:rsid w:val="00ED63B3"/>
    <w:rsid w:val="00ED6E25"/>
    <w:rsid w:val="00EE5344"/>
    <w:rsid w:val="00EE6564"/>
    <w:rsid w:val="00EE76AA"/>
    <w:rsid w:val="00EF2FEE"/>
    <w:rsid w:val="00EF3D0B"/>
    <w:rsid w:val="00EF5CF5"/>
    <w:rsid w:val="00EF769F"/>
    <w:rsid w:val="00F022D0"/>
    <w:rsid w:val="00F0405A"/>
    <w:rsid w:val="00F11119"/>
    <w:rsid w:val="00F149B6"/>
    <w:rsid w:val="00F17C08"/>
    <w:rsid w:val="00F20261"/>
    <w:rsid w:val="00F2112D"/>
    <w:rsid w:val="00F21433"/>
    <w:rsid w:val="00F23EB5"/>
    <w:rsid w:val="00F27921"/>
    <w:rsid w:val="00F30268"/>
    <w:rsid w:val="00F306C3"/>
    <w:rsid w:val="00F3309F"/>
    <w:rsid w:val="00F343AE"/>
    <w:rsid w:val="00F35E9B"/>
    <w:rsid w:val="00F360BC"/>
    <w:rsid w:val="00F40990"/>
    <w:rsid w:val="00F437A8"/>
    <w:rsid w:val="00F46494"/>
    <w:rsid w:val="00F5042F"/>
    <w:rsid w:val="00F558AB"/>
    <w:rsid w:val="00F616CA"/>
    <w:rsid w:val="00F61D89"/>
    <w:rsid w:val="00F645A5"/>
    <w:rsid w:val="00F6648F"/>
    <w:rsid w:val="00F676E3"/>
    <w:rsid w:val="00F709C7"/>
    <w:rsid w:val="00F70FF9"/>
    <w:rsid w:val="00F73D90"/>
    <w:rsid w:val="00F75244"/>
    <w:rsid w:val="00F77895"/>
    <w:rsid w:val="00F810EC"/>
    <w:rsid w:val="00F81132"/>
    <w:rsid w:val="00F84DDB"/>
    <w:rsid w:val="00F85410"/>
    <w:rsid w:val="00F86ABB"/>
    <w:rsid w:val="00F95C0A"/>
    <w:rsid w:val="00F97AFE"/>
    <w:rsid w:val="00FA1D4E"/>
    <w:rsid w:val="00FA5655"/>
    <w:rsid w:val="00FA65A0"/>
    <w:rsid w:val="00FB1D0C"/>
    <w:rsid w:val="00FB3649"/>
    <w:rsid w:val="00FB6302"/>
    <w:rsid w:val="00FB63C8"/>
    <w:rsid w:val="00FB75A5"/>
    <w:rsid w:val="00FC095B"/>
    <w:rsid w:val="00FC0C9D"/>
    <w:rsid w:val="00FC31D7"/>
    <w:rsid w:val="00FD2874"/>
    <w:rsid w:val="00FD7648"/>
    <w:rsid w:val="00FE08B5"/>
    <w:rsid w:val="00FE1865"/>
    <w:rsid w:val="00FE38DA"/>
    <w:rsid w:val="00FE5686"/>
    <w:rsid w:val="00FE6F8F"/>
    <w:rsid w:val="00FE7778"/>
    <w:rsid w:val="00FF04BC"/>
    <w:rsid w:val="00FF1BDA"/>
    <w:rsid w:val="00FF3974"/>
    <w:rsid w:val="00FF738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PMingLiU"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qFormat/>
    <w:rsid w:val="006867EC"/>
    <w:rPr>
      <w:sz w:val="20"/>
      <w:szCs w:val="20"/>
    </w:rPr>
  </w:style>
  <w:style w:type="character" w:customStyle="1" w:styleId="CommentTextChar">
    <w:name w:val="Comment Text Char"/>
    <w:basedOn w:val="DefaultParagraphFont"/>
    <w:link w:val="CommentText"/>
    <w:uiPriority w:val="99"/>
    <w:rsid w:val="006867E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rFonts w:ascii="Times New Roman" w:hAnsi="Times New Roman"/>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sid w:val="006B361D"/>
    <w:rPr>
      <w:color w:val="605E5C"/>
      <w:shd w:val="clear" w:color="auto" w:fill="E1DFDD"/>
    </w:rPr>
  </w:style>
  <w:style w:type="paragraph" w:customStyle="1" w:styleId="EndNoteBibliography">
    <w:name w:val="EndNote Bibliography"/>
    <w:basedOn w:val="Normal"/>
    <w:link w:val="EndNoteBibliographyChar"/>
    <w:rsid w:val="006B0A17"/>
    <w:pPr>
      <w:widowControl w:val="0"/>
      <w:spacing w:before="0" w:after="0"/>
    </w:pPr>
    <w:rPr>
      <w:rFonts w:eastAsiaTheme="minorEastAsia" w:cs="Times New Roman"/>
      <w:noProof/>
      <w:kern w:val="2"/>
      <w:lang w:eastAsia="zh-TW"/>
      <w14:ligatures w14:val="standardContextual"/>
    </w:rPr>
  </w:style>
  <w:style w:type="character" w:customStyle="1" w:styleId="EndNoteBibliographyChar">
    <w:name w:val="EndNote Bibliography Char"/>
    <w:basedOn w:val="DefaultParagraphFont"/>
    <w:link w:val="EndNoteBibliography"/>
    <w:rsid w:val="006B0A17"/>
    <w:rPr>
      <w:rFonts w:ascii="Times New Roman" w:eastAsiaTheme="minorEastAsia" w:hAnsi="Times New Roman" w:cs="Times New Roman"/>
      <w:noProof/>
      <w:kern w:val="2"/>
      <w:sz w:val="24"/>
      <w:lang w:eastAsia="zh-TW"/>
      <w14:ligatures w14:val="standardContextual"/>
    </w:rPr>
  </w:style>
  <w:style w:type="paragraph" w:customStyle="1" w:styleId="EndNoteBibliographyTitle">
    <w:name w:val="EndNote Bibliography Title"/>
    <w:basedOn w:val="Normal"/>
    <w:link w:val="EndNoteBibliographyTitleChar"/>
    <w:rsid w:val="006161A2"/>
    <w:pPr>
      <w:spacing w:after="0"/>
      <w:jc w:val="center"/>
    </w:pPr>
    <w:rPr>
      <w:rFonts w:cs="Times New Roman"/>
      <w:noProof/>
    </w:rPr>
  </w:style>
  <w:style w:type="character" w:customStyle="1" w:styleId="EndNoteBibliographyTitleChar">
    <w:name w:val="EndNote Bibliography Title Char"/>
    <w:basedOn w:val="EndNoteBibliographyChar"/>
    <w:link w:val="EndNoteBibliographyTitle"/>
    <w:rsid w:val="006161A2"/>
    <w:rPr>
      <w:rFonts w:ascii="Times New Roman" w:eastAsiaTheme="minorEastAsia" w:hAnsi="Times New Roman" w:cs="Times New Roman"/>
      <w:noProof/>
      <w:kern w:val="2"/>
      <w:sz w:val="24"/>
      <w:lang w:eastAsia="zh-TW"/>
      <w14:ligatures w14:val="standardContextual"/>
    </w:rPr>
  </w:style>
  <w:style w:type="character" w:styleId="UnresolvedMention">
    <w:name w:val="Unresolved Mention"/>
    <w:basedOn w:val="DefaultParagraphFont"/>
    <w:uiPriority w:val="99"/>
    <w:semiHidden/>
    <w:unhideWhenUsed/>
    <w:rsid w:val="00A33F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89513083">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37027655">
      <w:bodyDiv w:val="1"/>
      <w:marLeft w:val="0"/>
      <w:marRight w:val="0"/>
      <w:marTop w:val="0"/>
      <w:marBottom w:val="0"/>
      <w:divBdr>
        <w:top w:val="none" w:sz="0" w:space="0" w:color="auto"/>
        <w:left w:val="none" w:sz="0" w:space="0" w:color="auto"/>
        <w:bottom w:val="none" w:sz="0" w:space="0" w:color="auto"/>
        <w:right w:val="none" w:sz="0" w:space="0" w:color="auto"/>
      </w:divBdr>
      <w:divsChild>
        <w:div w:id="757024410">
          <w:marLeft w:val="0"/>
          <w:marRight w:val="0"/>
          <w:marTop w:val="0"/>
          <w:marBottom w:val="0"/>
          <w:divBdr>
            <w:top w:val="none" w:sz="0" w:space="0" w:color="auto"/>
            <w:left w:val="none" w:sz="0" w:space="0" w:color="auto"/>
            <w:bottom w:val="none" w:sz="0" w:space="0" w:color="auto"/>
            <w:right w:val="none" w:sz="0" w:space="0" w:color="auto"/>
          </w:divBdr>
          <w:divsChild>
            <w:div w:id="920257854">
              <w:marLeft w:val="0"/>
              <w:marRight w:val="0"/>
              <w:marTop w:val="0"/>
              <w:marBottom w:val="0"/>
              <w:divBdr>
                <w:top w:val="none" w:sz="0" w:space="0" w:color="auto"/>
                <w:left w:val="none" w:sz="0" w:space="0" w:color="auto"/>
                <w:bottom w:val="none" w:sz="0" w:space="0" w:color="auto"/>
                <w:right w:val="none" w:sz="0" w:space="0" w:color="auto"/>
              </w:divBdr>
              <w:divsChild>
                <w:div w:id="2053456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7650515">
      <w:bodyDiv w:val="1"/>
      <w:marLeft w:val="0"/>
      <w:marRight w:val="0"/>
      <w:marTop w:val="0"/>
      <w:marBottom w:val="0"/>
      <w:divBdr>
        <w:top w:val="none" w:sz="0" w:space="0" w:color="auto"/>
        <w:left w:val="none" w:sz="0" w:space="0" w:color="auto"/>
        <w:bottom w:val="none" w:sz="0" w:space="0" w:color="auto"/>
        <w:right w:val="none" w:sz="0" w:space="0" w:color="auto"/>
      </w:divBdr>
      <w:divsChild>
        <w:div w:id="751194502">
          <w:marLeft w:val="0"/>
          <w:marRight w:val="0"/>
          <w:marTop w:val="0"/>
          <w:marBottom w:val="0"/>
          <w:divBdr>
            <w:top w:val="none" w:sz="0" w:space="0" w:color="auto"/>
            <w:left w:val="none" w:sz="0" w:space="0" w:color="auto"/>
            <w:bottom w:val="none" w:sz="0" w:space="0" w:color="auto"/>
            <w:right w:val="none" w:sz="0" w:space="0" w:color="auto"/>
          </w:divBdr>
          <w:divsChild>
            <w:div w:id="1469856646">
              <w:marLeft w:val="0"/>
              <w:marRight w:val="0"/>
              <w:marTop w:val="0"/>
              <w:marBottom w:val="0"/>
              <w:divBdr>
                <w:top w:val="none" w:sz="0" w:space="0" w:color="auto"/>
                <w:left w:val="none" w:sz="0" w:space="0" w:color="auto"/>
                <w:bottom w:val="none" w:sz="0" w:space="0" w:color="auto"/>
                <w:right w:val="none" w:sz="0" w:space="0" w:color="auto"/>
              </w:divBdr>
              <w:divsChild>
                <w:div w:id="613484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171263530">
      <w:bodyDiv w:val="1"/>
      <w:marLeft w:val="0"/>
      <w:marRight w:val="0"/>
      <w:marTop w:val="0"/>
      <w:marBottom w:val="0"/>
      <w:divBdr>
        <w:top w:val="none" w:sz="0" w:space="0" w:color="auto"/>
        <w:left w:val="none" w:sz="0" w:space="0" w:color="auto"/>
        <w:bottom w:val="none" w:sz="0" w:space="0" w:color="auto"/>
        <w:right w:val="none" w:sz="0" w:space="0" w:color="auto"/>
      </w:divBdr>
      <w:divsChild>
        <w:div w:id="1964651829">
          <w:marLeft w:val="0"/>
          <w:marRight w:val="0"/>
          <w:marTop w:val="0"/>
          <w:marBottom w:val="0"/>
          <w:divBdr>
            <w:top w:val="none" w:sz="0" w:space="0" w:color="auto"/>
            <w:left w:val="none" w:sz="0" w:space="0" w:color="auto"/>
            <w:bottom w:val="none" w:sz="0" w:space="0" w:color="auto"/>
            <w:right w:val="none" w:sz="0" w:space="0" w:color="auto"/>
          </w:divBdr>
          <w:divsChild>
            <w:div w:id="1471819816">
              <w:marLeft w:val="0"/>
              <w:marRight w:val="0"/>
              <w:marTop w:val="0"/>
              <w:marBottom w:val="0"/>
              <w:divBdr>
                <w:top w:val="none" w:sz="0" w:space="0" w:color="auto"/>
                <w:left w:val="none" w:sz="0" w:space="0" w:color="auto"/>
                <w:bottom w:val="none" w:sz="0" w:space="0" w:color="auto"/>
                <w:right w:val="none" w:sz="0" w:space="0" w:color="auto"/>
              </w:divBdr>
              <w:divsChild>
                <w:div w:id="286357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2234759">
      <w:bodyDiv w:val="1"/>
      <w:marLeft w:val="0"/>
      <w:marRight w:val="0"/>
      <w:marTop w:val="0"/>
      <w:marBottom w:val="0"/>
      <w:divBdr>
        <w:top w:val="none" w:sz="0" w:space="0" w:color="auto"/>
        <w:left w:val="none" w:sz="0" w:space="0" w:color="auto"/>
        <w:bottom w:val="none" w:sz="0" w:space="0" w:color="auto"/>
        <w:right w:val="none" w:sz="0" w:space="0" w:color="auto"/>
      </w:divBdr>
    </w:div>
    <w:div w:id="1504275377">
      <w:bodyDiv w:val="1"/>
      <w:marLeft w:val="0"/>
      <w:marRight w:val="0"/>
      <w:marTop w:val="0"/>
      <w:marBottom w:val="0"/>
      <w:divBdr>
        <w:top w:val="none" w:sz="0" w:space="0" w:color="auto"/>
        <w:left w:val="none" w:sz="0" w:space="0" w:color="auto"/>
        <w:bottom w:val="none" w:sz="0" w:space="0" w:color="auto"/>
        <w:right w:val="none" w:sz="0" w:space="0" w:color="auto"/>
      </w:divBdr>
      <w:divsChild>
        <w:div w:id="8222364">
          <w:marLeft w:val="0"/>
          <w:marRight w:val="0"/>
          <w:marTop w:val="0"/>
          <w:marBottom w:val="0"/>
          <w:divBdr>
            <w:top w:val="none" w:sz="0" w:space="0" w:color="auto"/>
            <w:left w:val="none" w:sz="0" w:space="0" w:color="auto"/>
            <w:bottom w:val="none" w:sz="0" w:space="0" w:color="auto"/>
            <w:right w:val="none" w:sz="0" w:space="0" w:color="auto"/>
          </w:divBdr>
          <w:divsChild>
            <w:div w:id="2130853792">
              <w:marLeft w:val="0"/>
              <w:marRight w:val="0"/>
              <w:marTop w:val="0"/>
              <w:marBottom w:val="0"/>
              <w:divBdr>
                <w:top w:val="none" w:sz="0" w:space="0" w:color="auto"/>
                <w:left w:val="none" w:sz="0" w:space="0" w:color="auto"/>
                <w:bottom w:val="none" w:sz="0" w:space="0" w:color="auto"/>
                <w:right w:val="none" w:sz="0" w:space="0" w:color="auto"/>
              </w:divBdr>
              <w:divsChild>
                <w:div w:id="1667367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286975">
      <w:bodyDiv w:val="1"/>
      <w:marLeft w:val="0"/>
      <w:marRight w:val="0"/>
      <w:marTop w:val="0"/>
      <w:marBottom w:val="0"/>
      <w:divBdr>
        <w:top w:val="none" w:sz="0" w:space="0" w:color="auto"/>
        <w:left w:val="none" w:sz="0" w:space="0" w:color="auto"/>
        <w:bottom w:val="none" w:sz="0" w:space="0" w:color="auto"/>
        <w:right w:val="none" w:sz="0" w:space="0" w:color="auto"/>
      </w:divBdr>
    </w:div>
    <w:div w:id="2079203878">
      <w:bodyDiv w:val="1"/>
      <w:marLeft w:val="0"/>
      <w:marRight w:val="0"/>
      <w:marTop w:val="0"/>
      <w:marBottom w:val="0"/>
      <w:divBdr>
        <w:top w:val="none" w:sz="0" w:space="0" w:color="auto"/>
        <w:left w:val="none" w:sz="0" w:space="0" w:color="auto"/>
        <w:bottom w:val="none" w:sz="0" w:space="0" w:color="auto"/>
        <w:right w:val="none" w:sz="0" w:space="0" w:color="auto"/>
      </w:divBdr>
      <w:divsChild>
        <w:div w:id="1048725382">
          <w:marLeft w:val="0"/>
          <w:marRight w:val="0"/>
          <w:marTop w:val="0"/>
          <w:marBottom w:val="0"/>
          <w:divBdr>
            <w:top w:val="none" w:sz="0" w:space="0" w:color="auto"/>
            <w:left w:val="none" w:sz="0" w:space="0" w:color="auto"/>
            <w:bottom w:val="none" w:sz="0" w:space="0" w:color="auto"/>
            <w:right w:val="none" w:sz="0" w:space="0" w:color="auto"/>
          </w:divBdr>
          <w:divsChild>
            <w:div w:id="934821654">
              <w:marLeft w:val="0"/>
              <w:marRight w:val="0"/>
              <w:marTop w:val="0"/>
              <w:marBottom w:val="0"/>
              <w:divBdr>
                <w:top w:val="none" w:sz="0" w:space="0" w:color="auto"/>
                <w:left w:val="none" w:sz="0" w:space="0" w:color="auto"/>
                <w:bottom w:val="none" w:sz="0" w:space="0" w:color="auto"/>
                <w:right w:val="none" w:sz="0" w:space="0" w:color="auto"/>
              </w:divBdr>
              <w:divsChild>
                <w:div w:id="1357536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93203C8-1A91-4D0A-9941-2FF6B28579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6313</TotalTime>
  <Pages>3</Pages>
  <Words>2908</Words>
  <Characters>16581</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Eleanor Masterman</cp:lastModifiedBy>
  <cp:revision>470</cp:revision>
  <cp:lastPrinted>2013-10-03T12:51:00Z</cp:lastPrinted>
  <dcterms:created xsi:type="dcterms:W3CDTF">2022-12-05T14:39:00Z</dcterms:created>
  <dcterms:modified xsi:type="dcterms:W3CDTF">2023-03-07T10:09:00Z</dcterms:modified>
</cp:coreProperties>
</file>